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BE42D" w14:textId="1A045EF2" w:rsidR="009867B1" w:rsidRPr="000F3290" w:rsidRDefault="009867B1" w:rsidP="00E35B1B">
      <w:pPr>
        <w:widowControl w:val="0"/>
        <w:wordWrap w:val="0"/>
        <w:autoSpaceDE w:val="0"/>
        <w:autoSpaceDN w:val="0"/>
        <w:jc w:val="both"/>
        <w:rPr>
          <w:rFonts w:ascii="Arial" w:eastAsia="맑은 고딕" w:hAnsi="Arial" w:cs="Arial"/>
          <w:color w:val="000000"/>
          <w:sz w:val="20"/>
          <w:szCs w:val="22"/>
        </w:rPr>
      </w:pPr>
      <w:r w:rsidRPr="000F3290">
        <w:rPr>
          <w:rFonts w:ascii="Arial" w:eastAsia="맑은 고딕" w:hAnsi="Arial" w:cs="Arial"/>
          <w:color w:val="000000"/>
          <w:sz w:val="20"/>
          <w:szCs w:val="22"/>
        </w:rPr>
        <w:t>SUPPLEMENTAL MATERIAL</w:t>
      </w:r>
    </w:p>
    <w:p w14:paraId="34BB263B" w14:textId="77777777" w:rsidR="009867B1" w:rsidRPr="000F3290" w:rsidRDefault="009867B1" w:rsidP="00E35B1B">
      <w:pPr>
        <w:widowControl w:val="0"/>
        <w:wordWrap w:val="0"/>
        <w:autoSpaceDE w:val="0"/>
        <w:autoSpaceDN w:val="0"/>
        <w:jc w:val="both"/>
        <w:rPr>
          <w:rFonts w:ascii="Arial" w:eastAsia="맑은 고딕" w:hAnsi="Arial" w:cs="Arial"/>
          <w:color w:val="000000"/>
          <w:sz w:val="20"/>
          <w:szCs w:val="22"/>
        </w:rPr>
      </w:pPr>
    </w:p>
    <w:p w14:paraId="3AC900C8" w14:textId="5F25D11F" w:rsidR="009867B1" w:rsidRPr="000F3290" w:rsidRDefault="009867B1" w:rsidP="009867B1">
      <w:pPr>
        <w:spacing w:line="257" w:lineRule="auto"/>
        <w:rPr>
          <w:rFonts w:ascii="Arial" w:hAnsi="Arial" w:cs="Arial"/>
          <w:bCs/>
          <w:sz w:val="20"/>
          <w:szCs w:val="22"/>
        </w:rPr>
      </w:pPr>
      <w:r w:rsidRPr="000F3290">
        <w:rPr>
          <w:rFonts w:ascii="Arial" w:hAnsi="Arial" w:cs="Arial"/>
          <w:bCs/>
          <w:sz w:val="20"/>
          <w:szCs w:val="22"/>
        </w:rPr>
        <w:t xml:space="preserve">Evaluation of changes in the clinical benefits of oncology drugs over time following reimbursement using the American Society of Clinical Oncology Value </w:t>
      </w:r>
      <w:r w:rsidRPr="000F3290">
        <w:rPr>
          <w:rFonts w:ascii="Arial" w:eastAsiaTheme="minorHAnsi" w:hAnsi="Arial" w:cs="Arial"/>
          <w:sz w:val="20"/>
          <w:szCs w:val="22"/>
        </w:rPr>
        <w:t>Framewor</w:t>
      </w:r>
      <w:r w:rsidRPr="000F3290">
        <w:rPr>
          <w:rFonts w:ascii="Arial" w:hAnsi="Arial" w:cs="Arial"/>
          <w:bCs/>
          <w:sz w:val="20"/>
          <w:szCs w:val="22"/>
        </w:rPr>
        <w:t>k and European Society for Medical Oncology Magnitude of Clinical Benefit Scale</w:t>
      </w:r>
    </w:p>
    <w:p w14:paraId="48D477CA" w14:textId="77777777" w:rsidR="009867B1" w:rsidRPr="000F3290" w:rsidRDefault="009867B1" w:rsidP="009867B1">
      <w:pPr>
        <w:spacing w:line="257" w:lineRule="auto"/>
        <w:rPr>
          <w:rFonts w:ascii="Arial" w:hAnsi="Arial" w:cs="Arial"/>
          <w:bCs/>
          <w:sz w:val="20"/>
          <w:szCs w:val="22"/>
        </w:rPr>
      </w:pPr>
    </w:p>
    <w:p w14:paraId="4F48E6BF" w14:textId="18C770FD" w:rsidR="009867B1" w:rsidRPr="000F3290" w:rsidRDefault="009867B1" w:rsidP="00E35B1B">
      <w:pPr>
        <w:widowControl w:val="0"/>
        <w:wordWrap w:val="0"/>
        <w:autoSpaceDE w:val="0"/>
        <w:autoSpaceDN w:val="0"/>
        <w:jc w:val="both"/>
        <w:rPr>
          <w:rFonts w:ascii="Arial" w:eastAsia="함초롬돋움" w:hAnsi="Arial" w:cs="Arial"/>
          <w:bCs/>
          <w:kern w:val="2"/>
          <w:sz w:val="20"/>
          <w:szCs w:val="22"/>
          <w:lang w:eastAsia="ko-KR"/>
        </w:rPr>
      </w:pPr>
      <w:r w:rsidRPr="000F3290">
        <w:rPr>
          <w:rFonts w:ascii="Arial" w:eastAsia="맑은 고딕" w:hAnsi="Arial" w:cs="Arial"/>
          <w:color w:val="000000"/>
          <w:sz w:val="20"/>
          <w:szCs w:val="22"/>
        </w:rPr>
        <w:t>Supplementa</w:t>
      </w:r>
      <w:r w:rsidR="003F00A2">
        <w:rPr>
          <w:rFonts w:ascii="Arial" w:eastAsia="맑은 고딕" w:hAnsi="Arial" w:cs="Arial"/>
          <w:color w:val="000000"/>
          <w:sz w:val="20"/>
          <w:szCs w:val="22"/>
        </w:rPr>
        <w:t>ry Table</w:t>
      </w:r>
      <w:r w:rsidRPr="000F3290">
        <w:rPr>
          <w:rFonts w:ascii="Arial" w:eastAsia="맑은 고딕" w:hAnsi="Arial" w:cs="Arial"/>
          <w:color w:val="000000"/>
          <w:sz w:val="20"/>
          <w:szCs w:val="22"/>
        </w:rPr>
        <w:t>: 1</w:t>
      </w:r>
    </w:p>
    <w:p w14:paraId="629F78D0" w14:textId="77777777" w:rsidR="009867B1" w:rsidRPr="000F3290" w:rsidRDefault="009867B1" w:rsidP="00E35B1B">
      <w:pPr>
        <w:widowControl w:val="0"/>
        <w:wordWrap w:val="0"/>
        <w:autoSpaceDE w:val="0"/>
        <w:autoSpaceDN w:val="0"/>
        <w:jc w:val="both"/>
        <w:rPr>
          <w:rFonts w:ascii="Arial" w:eastAsia="함초롬돋움" w:hAnsi="Arial" w:cs="Arial"/>
          <w:b/>
          <w:bCs/>
          <w:kern w:val="2"/>
          <w:sz w:val="18"/>
          <w:szCs w:val="18"/>
          <w:lang w:eastAsia="ko-KR"/>
        </w:rPr>
      </w:pPr>
    </w:p>
    <w:p w14:paraId="1782437E" w14:textId="77777777" w:rsidR="009867B1" w:rsidRPr="000F3290" w:rsidRDefault="009867B1">
      <w:pPr>
        <w:rPr>
          <w:rFonts w:ascii="Arial" w:eastAsia="함초롬돋움" w:hAnsi="Arial" w:cs="Arial"/>
          <w:b/>
          <w:bCs/>
          <w:kern w:val="2"/>
          <w:sz w:val="18"/>
          <w:szCs w:val="18"/>
          <w:lang w:eastAsia="ko-KR"/>
        </w:rPr>
      </w:pPr>
      <w:r w:rsidRPr="000F3290">
        <w:rPr>
          <w:rFonts w:ascii="Arial" w:eastAsia="함초롬돋움" w:hAnsi="Arial" w:cs="Arial"/>
          <w:b/>
          <w:bCs/>
          <w:kern w:val="2"/>
          <w:sz w:val="18"/>
          <w:szCs w:val="18"/>
          <w:lang w:eastAsia="ko-KR"/>
        </w:rPr>
        <w:br w:type="page"/>
      </w:r>
    </w:p>
    <w:p w14:paraId="6768A026" w14:textId="77777777" w:rsidR="009867B1" w:rsidRPr="000F3290" w:rsidRDefault="009867B1" w:rsidP="00E35B1B">
      <w:pPr>
        <w:widowControl w:val="0"/>
        <w:wordWrap w:val="0"/>
        <w:autoSpaceDE w:val="0"/>
        <w:autoSpaceDN w:val="0"/>
        <w:jc w:val="both"/>
        <w:rPr>
          <w:rFonts w:ascii="Arial" w:eastAsia="함초롬돋움" w:hAnsi="Arial" w:cs="Arial"/>
          <w:b/>
          <w:bCs/>
          <w:kern w:val="2"/>
          <w:sz w:val="18"/>
          <w:szCs w:val="18"/>
          <w:lang w:eastAsia="ko-KR"/>
        </w:rPr>
        <w:sectPr w:rsidR="009867B1" w:rsidRPr="000F3290" w:rsidSect="000F329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F812ADB" w14:textId="2D59D4E8" w:rsidR="00E35B1B" w:rsidRPr="000F3290" w:rsidRDefault="00E35B1B" w:rsidP="00E35B1B">
      <w:pPr>
        <w:widowControl w:val="0"/>
        <w:wordWrap w:val="0"/>
        <w:autoSpaceDE w:val="0"/>
        <w:autoSpaceDN w:val="0"/>
        <w:jc w:val="both"/>
        <w:rPr>
          <w:rFonts w:ascii="Arial" w:eastAsia="함초롬돋움" w:hAnsi="Arial" w:cs="Arial"/>
          <w:kern w:val="2"/>
          <w:sz w:val="18"/>
          <w:szCs w:val="18"/>
          <w:lang w:eastAsia="ko-KR"/>
        </w:rPr>
      </w:pPr>
      <w:r w:rsidRPr="000F3290">
        <w:rPr>
          <w:rFonts w:ascii="Arial" w:eastAsia="함초롬돋움" w:hAnsi="Arial" w:cs="Arial"/>
          <w:b/>
          <w:bCs/>
          <w:kern w:val="2"/>
          <w:sz w:val="18"/>
          <w:szCs w:val="18"/>
          <w:lang w:eastAsia="ko-KR"/>
        </w:rPr>
        <w:lastRenderedPageBreak/>
        <w:t xml:space="preserve">Supplementary Table 1. </w:t>
      </w:r>
      <w:r w:rsidRPr="000F3290">
        <w:rPr>
          <w:rFonts w:ascii="Arial" w:eastAsia="함초롬돋움" w:hAnsi="Arial" w:cs="Arial"/>
          <w:bCs/>
          <w:kern w:val="2"/>
          <w:sz w:val="18"/>
          <w:szCs w:val="18"/>
          <w:lang w:eastAsia="ko-KR"/>
        </w:rPr>
        <w:t xml:space="preserve">Information of </w:t>
      </w:r>
      <w:r w:rsidRPr="000F3290">
        <w:rPr>
          <w:rFonts w:ascii="Arial" w:eastAsia="함초롬돋움" w:hAnsi="Arial" w:cs="Arial"/>
          <w:kern w:val="2"/>
          <w:sz w:val="18"/>
          <w:szCs w:val="18"/>
          <w:lang w:eastAsia="ko-KR"/>
        </w:rPr>
        <w:t>product/indication pairs and relevant trials (</w:t>
      </w:r>
      <w:r w:rsidRPr="000F3290">
        <w:rPr>
          <w:rFonts w:ascii="Arial" w:eastAsia="함초롬돋움" w:hAnsi="Arial" w:cs="Arial"/>
          <w:i/>
          <w:iCs/>
          <w:kern w:val="2"/>
          <w:sz w:val="18"/>
          <w:szCs w:val="18"/>
          <w:lang w:eastAsia="ko-KR"/>
        </w:rPr>
        <w:t>n</w:t>
      </w:r>
      <w:r w:rsidR="00DF2789" w:rsidRPr="000F3290">
        <w:rPr>
          <w:rFonts w:ascii="Arial" w:eastAsia="함초롬돋움" w:hAnsi="Arial" w:cs="Arial"/>
          <w:kern w:val="2"/>
          <w:sz w:val="18"/>
          <w:szCs w:val="18"/>
          <w:lang w:eastAsia="ko-KR"/>
        </w:rPr>
        <w:t xml:space="preserve"> </w:t>
      </w:r>
      <w:r w:rsidRPr="000F3290">
        <w:rPr>
          <w:rFonts w:ascii="Arial" w:eastAsia="함초롬돋움" w:hAnsi="Arial" w:cs="Arial"/>
          <w:kern w:val="2"/>
          <w:sz w:val="18"/>
          <w:szCs w:val="18"/>
          <w:lang w:eastAsia="ko-KR"/>
        </w:rPr>
        <w:t>=</w:t>
      </w:r>
      <w:r w:rsidR="00DF2789" w:rsidRPr="000F3290">
        <w:rPr>
          <w:rFonts w:ascii="Arial" w:eastAsia="함초롬돋움" w:hAnsi="Arial" w:cs="Arial"/>
          <w:kern w:val="2"/>
          <w:sz w:val="18"/>
          <w:szCs w:val="18"/>
          <w:lang w:eastAsia="ko-KR"/>
        </w:rPr>
        <w:t xml:space="preserve"> </w:t>
      </w:r>
      <w:r w:rsidRPr="000F3290">
        <w:rPr>
          <w:rFonts w:ascii="Arial" w:eastAsia="함초롬돋움" w:hAnsi="Arial" w:cs="Arial"/>
          <w:kern w:val="2"/>
          <w:sz w:val="18"/>
          <w:szCs w:val="18"/>
          <w:lang w:eastAsia="ko-KR"/>
        </w:rPr>
        <w:t>27)</w:t>
      </w:r>
    </w:p>
    <w:p w14:paraId="6A49A3C4" w14:textId="261C8E17" w:rsidR="009867B1" w:rsidRPr="000F3290" w:rsidRDefault="009867B1" w:rsidP="00E35B1B">
      <w:pPr>
        <w:widowControl w:val="0"/>
        <w:wordWrap w:val="0"/>
        <w:autoSpaceDE w:val="0"/>
        <w:autoSpaceDN w:val="0"/>
        <w:jc w:val="both"/>
        <w:rPr>
          <w:rFonts w:ascii="Arial" w:eastAsia="함초롬돋움" w:hAnsi="Arial" w:cs="Arial"/>
          <w:kern w:val="2"/>
          <w:sz w:val="18"/>
          <w:szCs w:val="18"/>
          <w:lang w:eastAsia="ko-KR"/>
        </w:rPr>
      </w:pPr>
    </w:p>
    <w:tbl>
      <w:tblPr>
        <w:tblStyle w:val="a3"/>
        <w:tblpPr w:leftFromText="142" w:rightFromText="142" w:vertAnchor="text" w:tblpXSpec="center" w:tblpY="40"/>
        <w:tblW w:w="137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441"/>
        <w:gridCol w:w="2126"/>
        <w:gridCol w:w="873"/>
        <w:gridCol w:w="873"/>
        <w:gridCol w:w="2615"/>
        <w:gridCol w:w="927"/>
        <w:gridCol w:w="907"/>
        <w:gridCol w:w="2604"/>
      </w:tblGrid>
      <w:tr w:rsidR="009867B1" w:rsidRPr="003F00A2" w14:paraId="177D39E4" w14:textId="77777777" w:rsidTr="009867B1">
        <w:trPr>
          <w:trHeight w:val="696"/>
          <w:tblHeader/>
        </w:trPr>
        <w:tc>
          <w:tcPr>
            <w:tcW w:w="1361" w:type="dxa"/>
            <w:vAlign w:val="center"/>
          </w:tcPr>
          <w:p w14:paraId="69AF1F08" w14:textId="77777777" w:rsidR="009867B1" w:rsidRPr="000F3290" w:rsidRDefault="009867B1" w:rsidP="009867B1">
            <w:pPr>
              <w:ind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Generic name</w:t>
            </w:r>
          </w:p>
          <w:p w14:paraId="7E46726F" w14:textId="77777777" w:rsidR="009867B1" w:rsidRPr="000F3290" w:rsidRDefault="009867B1" w:rsidP="009867B1">
            <w:pPr>
              <w:ind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(Brand name)</w:t>
            </w:r>
          </w:p>
        </w:tc>
        <w:tc>
          <w:tcPr>
            <w:tcW w:w="1441" w:type="dxa"/>
            <w:vAlign w:val="center"/>
          </w:tcPr>
          <w:p w14:paraId="6FA1082E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Indication</w:t>
            </w:r>
          </w:p>
        </w:tc>
        <w:tc>
          <w:tcPr>
            <w:tcW w:w="2126" w:type="dxa"/>
            <w:vAlign w:val="center"/>
          </w:tcPr>
          <w:p w14:paraId="0FC3B04B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Study arm</w:t>
            </w:r>
          </w:p>
        </w:tc>
        <w:tc>
          <w:tcPr>
            <w:tcW w:w="873" w:type="dxa"/>
            <w:vAlign w:val="center"/>
          </w:tcPr>
          <w:p w14:paraId="614EF028" w14:textId="77777777" w:rsidR="009867B1" w:rsidRPr="000F3290" w:rsidRDefault="009867B1" w:rsidP="009867B1">
            <w:pPr>
              <w:ind w:left="-215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ME 1 </w:t>
            </w:r>
            <w:proofErr w:type="gramStart"/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Score</w:t>
            </w:r>
            <w:proofErr w:type="gramEnd"/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SMO-MCBS</w:t>
            </w:r>
          </w:p>
        </w:tc>
        <w:tc>
          <w:tcPr>
            <w:tcW w:w="873" w:type="dxa"/>
            <w:vAlign w:val="center"/>
          </w:tcPr>
          <w:p w14:paraId="2C60103D" w14:textId="77777777" w:rsidR="009867B1" w:rsidRPr="000F3290" w:rsidRDefault="009867B1" w:rsidP="009867B1">
            <w:pPr>
              <w:ind w:left="-16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TIME 2 score ESMO-MCBS</w:t>
            </w:r>
          </w:p>
        </w:tc>
        <w:tc>
          <w:tcPr>
            <w:tcW w:w="2615" w:type="dxa"/>
            <w:vAlign w:val="center"/>
          </w:tcPr>
          <w:p w14:paraId="7C5BC89A" w14:textId="77777777" w:rsidR="009867B1" w:rsidRPr="000F3290" w:rsidRDefault="009867B1" w:rsidP="009867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Reference(s) for ESMO scoring</w:t>
            </w:r>
          </w:p>
        </w:tc>
        <w:tc>
          <w:tcPr>
            <w:tcW w:w="927" w:type="dxa"/>
            <w:vAlign w:val="center"/>
          </w:tcPr>
          <w:p w14:paraId="682BB0FB" w14:textId="77777777" w:rsidR="009867B1" w:rsidRPr="000F3290" w:rsidRDefault="009867B1" w:rsidP="009867B1">
            <w:pPr>
              <w:ind w:right="-104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TIME 1</w:t>
            </w:r>
          </w:p>
          <w:p w14:paraId="6F3182E5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b/>
                <w:bCs/>
                <w:strike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score ASCO-VF NHB</w:t>
            </w:r>
          </w:p>
        </w:tc>
        <w:tc>
          <w:tcPr>
            <w:tcW w:w="907" w:type="dxa"/>
            <w:vAlign w:val="center"/>
          </w:tcPr>
          <w:p w14:paraId="597772BE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TIME 2 score ASCO-VF NHB</w:t>
            </w:r>
          </w:p>
        </w:tc>
        <w:tc>
          <w:tcPr>
            <w:tcW w:w="2604" w:type="dxa"/>
            <w:vAlign w:val="center"/>
          </w:tcPr>
          <w:p w14:paraId="5679BE0F" w14:textId="77777777" w:rsidR="009867B1" w:rsidRPr="000F3290" w:rsidRDefault="009867B1" w:rsidP="009867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290">
              <w:rPr>
                <w:rFonts w:ascii="Arial" w:hAnsi="Arial" w:cs="Arial"/>
                <w:b/>
                <w:bCs/>
                <w:sz w:val="18"/>
                <w:szCs w:val="18"/>
              </w:rPr>
              <w:t>Reference(s) for ASCO-VF NHB scoring</w:t>
            </w:r>
          </w:p>
        </w:tc>
      </w:tr>
      <w:tr w:rsidR="009867B1" w:rsidRPr="003F00A2" w14:paraId="1D1B62DC" w14:textId="77777777" w:rsidTr="009867B1">
        <w:trPr>
          <w:trHeight w:val="309"/>
        </w:trPr>
        <w:tc>
          <w:tcPr>
            <w:tcW w:w="1361" w:type="dxa"/>
            <w:vAlign w:val="center"/>
            <w:hideMark/>
          </w:tcPr>
          <w:p w14:paraId="3A229DA5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Abemaciclib</w:t>
            </w:r>
            <w:proofErr w:type="spellEnd"/>
          </w:p>
          <w:p w14:paraId="5D069729" w14:textId="0B6A2820" w:rsidR="009867B1" w:rsidRPr="000F3290" w:rsidRDefault="009867B1" w:rsidP="000C67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Verzenio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  <w:r w:rsidR="004C6C06" w:rsidDel="004C6C0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vAlign w:val="center"/>
          </w:tcPr>
          <w:p w14:paraId="60E1E007" w14:textId="77777777" w:rsidR="009867B1" w:rsidRPr="000F3290" w:rsidRDefault="009867B1" w:rsidP="009867B1">
            <w:pPr>
              <w:ind w:right="-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Postmenopausal Breast Cancer</w:t>
            </w:r>
          </w:p>
        </w:tc>
        <w:tc>
          <w:tcPr>
            <w:tcW w:w="2126" w:type="dxa"/>
            <w:vAlign w:val="center"/>
          </w:tcPr>
          <w:p w14:paraId="545C481B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Abemaciclib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 xml:space="preserve"> vs. non-steroidal aromatase inhibitor</w:t>
            </w:r>
          </w:p>
          <w:p w14:paraId="73470C4C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MONARCH 3)</w:t>
            </w:r>
          </w:p>
          <w:p w14:paraId="07AFAD4F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998602D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65AE8C31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15" w:type="dxa"/>
            <w:vAlign w:val="center"/>
          </w:tcPr>
          <w:p w14:paraId="19D28B1D" w14:textId="33A1F039" w:rsidR="009867B1" w:rsidRPr="000F3290" w:rsidRDefault="004C6C06" w:rsidP="009867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c3RvbjwvQXV0aG9yPjxZZWFyPjIwMTk8L1llYXI+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c3RvbjwvQXV0aG9yPjxZZWFyPjIwMTk8L1llYXI+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, 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3D2F8E9C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907" w:type="dxa"/>
            <w:vAlign w:val="center"/>
          </w:tcPr>
          <w:p w14:paraId="647EBD8D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2604" w:type="dxa"/>
            <w:vAlign w:val="center"/>
          </w:tcPr>
          <w:p w14:paraId="027D5465" w14:textId="433025A4" w:rsidR="009867B1" w:rsidRPr="000F3290" w:rsidRDefault="004C6C06" w:rsidP="009867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c3RvbjwvQXV0aG9yPjxZZWFyPjIwMTk8L1llYXI+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c3RvbjwvQXV0aG9yPjxZZWFyPjIwMTk8L1llYXI+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, 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867B1" w:rsidRPr="003F00A2" w14:paraId="5429C965" w14:textId="77777777" w:rsidTr="009867B1">
        <w:trPr>
          <w:trHeight w:val="309"/>
        </w:trPr>
        <w:tc>
          <w:tcPr>
            <w:tcW w:w="1361" w:type="dxa"/>
            <w:vAlign w:val="center"/>
          </w:tcPr>
          <w:p w14:paraId="18B4A075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Afatinib</w:t>
            </w:r>
          </w:p>
          <w:p w14:paraId="75532B03" w14:textId="02920A1A" w:rsidR="009867B1" w:rsidRPr="000F3290" w:rsidRDefault="009867B1" w:rsidP="000C67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Giotrif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  <w:r w:rsidR="004C6C06" w:rsidDel="004C6C0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vAlign w:val="center"/>
          </w:tcPr>
          <w:p w14:paraId="12A610F2" w14:textId="10DBE9A1" w:rsidR="009867B1" w:rsidRPr="000F3290" w:rsidRDefault="009867B1" w:rsidP="009867B1">
            <w:pPr>
              <w:ind w:right="-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07E4DB53" w14:textId="5F9E6FE5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 xml:space="preserve">Afatinib vs. 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cisplatin+pemetrexed</w:t>
            </w:r>
            <w:proofErr w:type="spellEnd"/>
          </w:p>
        </w:tc>
        <w:tc>
          <w:tcPr>
            <w:tcW w:w="873" w:type="dxa"/>
            <w:vAlign w:val="center"/>
          </w:tcPr>
          <w:p w14:paraId="71BEB699" w14:textId="5C379D0D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14:paraId="3C6FF54E" w14:textId="5C90D509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15" w:type="dxa"/>
            <w:vAlign w:val="center"/>
          </w:tcPr>
          <w:p w14:paraId="2E229691" w14:textId="2F7DF5E8" w:rsidR="009867B1" w:rsidRPr="000F3290" w:rsidRDefault="007C50FC" w:rsidP="007C50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XF1aXN0PC9BdXRob3I+PFllYXI+MjAxMzwvWWVhcj48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XF1aXN0PC9BdXRob3I+PFllYXI+MjAxMzwvWWVhcj48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, 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7FF6FB5C" w14:textId="7A73B5FD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7.8</w:t>
            </w:r>
          </w:p>
        </w:tc>
        <w:tc>
          <w:tcPr>
            <w:tcW w:w="907" w:type="dxa"/>
            <w:vAlign w:val="center"/>
          </w:tcPr>
          <w:p w14:paraId="4115EB96" w14:textId="4419B5AD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7.8</w:t>
            </w:r>
          </w:p>
        </w:tc>
        <w:tc>
          <w:tcPr>
            <w:tcW w:w="2604" w:type="dxa"/>
            <w:vAlign w:val="center"/>
          </w:tcPr>
          <w:p w14:paraId="00FBBA61" w14:textId="296ACAF5" w:rsidR="009867B1" w:rsidRPr="000F3290" w:rsidRDefault="007C50FC" w:rsidP="007C50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5nPC9BdXRob3I+PFllYXI+MjAxNTwvWWVhcj48UmVj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5nPC9BdXRob3I+PFllYXI+MjAxNTwvWWVhcj48UmVj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867B1" w:rsidRPr="003F00A2" w14:paraId="5F0F112F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6DE4FCFD" w14:textId="77777777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Alectinib</w:t>
            </w:r>
            <w:proofErr w:type="spellEnd"/>
          </w:p>
          <w:p w14:paraId="76DD29F4" w14:textId="379A3CF2" w:rsidR="009867B1" w:rsidRPr="000F3290" w:rsidRDefault="009867B1" w:rsidP="000C67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Alecensa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  <w:r w:rsidR="007C50FC" w:rsidDel="007C50F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vAlign w:val="center"/>
          </w:tcPr>
          <w:p w14:paraId="1D9F6643" w14:textId="62AF8FE9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5CFD6214" w14:textId="0430B63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Alectinib</w:t>
            </w:r>
            <w:proofErr w:type="spellEnd"/>
          </w:p>
        </w:tc>
        <w:tc>
          <w:tcPr>
            <w:tcW w:w="873" w:type="dxa"/>
            <w:vAlign w:val="center"/>
          </w:tcPr>
          <w:p w14:paraId="7FA88888" w14:textId="5BCB03EA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14:paraId="7F8ABF7D" w14:textId="16622118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15" w:type="dxa"/>
            <w:vAlign w:val="center"/>
          </w:tcPr>
          <w:p w14:paraId="7FBDA024" w14:textId="4110C641" w:rsidR="009867B1" w:rsidRPr="000F3290" w:rsidRDefault="007C50FC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GF3PC9BdXRob3I+PFllYXI+MjAxNjwvWWVhcj48UmVj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GF3PC9BdXRob3I+PFllYXI+MjAxNjwvWWVhcj48UmVj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-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28B58223" w14:textId="20B4F0BC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564E3255" w14:textId="588419E3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04" w:type="dxa"/>
            <w:vAlign w:val="center"/>
          </w:tcPr>
          <w:p w14:paraId="0FF25762" w14:textId="5EE1FF24" w:rsidR="009867B1" w:rsidRPr="000F3290" w:rsidRDefault="009867B1" w:rsidP="009867B1">
            <w:pPr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867B1" w:rsidRPr="003F00A2" w14:paraId="31D5DA07" w14:textId="77777777" w:rsidTr="009867B1">
        <w:trPr>
          <w:trHeight w:val="309"/>
        </w:trPr>
        <w:tc>
          <w:tcPr>
            <w:tcW w:w="1361" w:type="dxa"/>
            <w:vAlign w:val="center"/>
          </w:tcPr>
          <w:p w14:paraId="7A4947D5" w14:textId="77777777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Atezolizumab</w:t>
            </w:r>
          </w:p>
          <w:p w14:paraId="31668C47" w14:textId="6855A280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Tecentriq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46203C8F" w14:textId="3847E689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5DC01FB3" w14:textId="3963EE09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Atezolizumab vs. docetaxel</w:t>
            </w:r>
          </w:p>
        </w:tc>
        <w:tc>
          <w:tcPr>
            <w:tcW w:w="873" w:type="dxa"/>
            <w:vAlign w:val="center"/>
          </w:tcPr>
          <w:p w14:paraId="2E8D097E" w14:textId="49AFA80F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3" w:type="dxa"/>
            <w:vAlign w:val="center"/>
          </w:tcPr>
          <w:p w14:paraId="73B1FD17" w14:textId="72CF2AA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15" w:type="dxa"/>
            <w:vAlign w:val="center"/>
          </w:tcPr>
          <w:p w14:paraId="0E473ECA" w14:textId="43B4A188" w:rsidR="009867B1" w:rsidRPr="000F3290" w:rsidRDefault="007C50FC" w:rsidP="009867B1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aXR0bWV5ZXI8L0F1dGhvcj48WWVhcj4yMDE3PC9ZZWFy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aXR0bWV5ZXI8L0F1dGhvcj48WWVhcj4yMDE3PC9ZZWFy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9-1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5E40805B" w14:textId="1AE2D521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9.7</w:t>
            </w:r>
          </w:p>
        </w:tc>
        <w:tc>
          <w:tcPr>
            <w:tcW w:w="907" w:type="dxa"/>
            <w:vAlign w:val="center"/>
          </w:tcPr>
          <w:p w14:paraId="6B890D01" w14:textId="0B171A06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2604" w:type="dxa"/>
            <w:vAlign w:val="center"/>
          </w:tcPr>
          <w:p w14:paraId="03C4D96D" w14:textId="7395D08E" w:rsidR="009867B1" w:rsidRPr="000F3290" w:rsidRDefault="007C50FC" w:rsidP="009867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aXR0bWV5ZXI8L0F1dGhvcj48WWVhcj4yMDE3PC9ZZWFy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aXR0bWV5ZXI8L0F1dGhvcj48WWVhcj4yMDE3PC9ZZWFy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9-1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867B1" w:rsidRPr="003F00A2" w14:paraId="3237B156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31FB3F62" w14:textId="77777777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Atezolizumab</w:t>
            </w:r>
          </w:p>
          <w:p w14:paraId="573E48B2" w14:textId="0EBB622E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Tecentriq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0B77B5B3" w14:textId="45B22E71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Urothelial carcinoma</w:t>
            </w:r>
          </w:p>
        </w:tc>
        <w:tc>
          <w:tcPr>
            <w:tcW w:w="2126" w:type="dxa"/>
            <w:vAlign w:val="center"/>
          </w:tcPr>
          <w:p w14:paraId="0A825020" w14:textId="5FAC7393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Atezolizumab</w:t>
            </w:r>
          </w:p>
        </w:tc>
        <w:tc>
          <w:tcPr>
            <w:tcW w:w="873" w:type="dxa"/>
            <w:vAlign w:val="center"/>
          </w:tcPr>
          <w:p w14:paraId="444882AA" w14:textId="75DAB606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3" w:type="dxa"/>
            <w:vAlign w:val="center"/>
          </w:tcPr>
          <w:p w14:paraId="2CC97F96" w14:textId="62860C66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15" w:type="dxa"/>
            <w:vAlign w:val="center"/>
          </w:tcPr>
          <w:p w14:paraId="49307070" w14:textId="7369133A" w:rsidR="009867B1" w:rsidRPr="000F3290" w:rsidRDefault="0096665F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3NlbmJlcmc8L0F1dGhvcj48WWVhcj4yMDE2PC9ZZWFy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3NlbmJlcmc8L0F1dGhvcj48WWVhcj4yMDE2PC9ZZWFy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2, 1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62565572" w14:textId="68703AFD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2518F1AC" w14:textId="3493F598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04" w:type="dxa"/>
            <w:vAlign w:val="center"/>
          </w:tcPr>
          <w:p w14:paraId="62E2CF4D" w14:textId="2B41A176" w:rsidR="009867B1" w:rsidRPr="000F3290" w:rsidRDefault="009867B1" w:rsidP="009867B1">
            <w:pPr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867B1" w:rsidRPr="003F00A2" w14:paraId="6A1D43D2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5E344233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Avelumab</w:t>
            </w:r>
          </w:p>
          <w:p w14:paraId="4A85FBC8" w14:textId="15DC8542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Bavencio)</w:t>
            </w:r>
          </w:p>
        </w:tc>
        <w:tc>
          <w:tcPr>
            <w:tcW w:w="1441" w:type="dxa"/>
            <w:vAlign w:val="center"/>
          </w:tcPr>
          <w:p w14:paraId="11190984" w14:textId="47F0E993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Merkel cell carcinoma</w:t>
            </w:r>
          </w:p>
        </w:tc>
        <w:tc>
          <w:tcPr>
            <w:tcW w:w="2126" w:type="dxa"/>
            <w:vAlign w:val="center"/>
          </w:tcPr>
          <w:p w14:paraId="088EC8F9" w14:textId="003D99E0" w:rsidR="009867B1" w:rsidRPr="000F3290" w:rsidRDefault="009867B1" w:rsidP="009867B1">
            <w:pPr>
              <w:ind w:right="4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Avelumab</w:t>
            </w:r>
          </w:p>
        </w:tc>
        <w:tc>
          <w:tcPr>
            <w:tcW w:w="873" w:type="dxa"/>
            <w:vAlign w:val="center"/>
          </w:tcPr>
          <w:p w14:paraId="68C0BEE3" w14:textId="5644E850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456800C7" w14:textId="2C9118E9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15" w:type="dxa"/>
            <w:vAlign w:val="center"/>
          </w:tcPr>
          <w:p w14:paraId="1522AE2E" w14:textId="674A74E7" w:rsidR="009867B1" w:rsidRPr="000F3290" w:rsidRDefault="0096665F" w:rsidP="009867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XVmbWFuPC9BdXRob3I+PFllYXI+MjAxODwvWWVhcj48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XVmbWFuPC9BdXRob3I+PFllYXI+MjAxODwvWWVhcj48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4, 1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6E80C498" w14:textId="0E82A8E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5D02E9A9" w14:textId="459653B3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04" w:type="dxa"/>
            <w:vAlign w:val="center"/>
          </w:tcPr>
          <w:p w14:paraId="14931870" w14:textId="3315D331" w:rsidR="009867B1" w:rsidRPr="000F3290" w:rsidRDefault="009867B1" w:rsidP="009867B1">
            <w:pPr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867B1" w:rsidRPr="003F00A2" w14:paraId="16B3A103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66A65767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Brigatinib</w:t>
            </w:r>
            <w:proofErr w:type="spellEnd"/>
          </w:p>
          <w:p w14:paraId="7B17F6FF" w14:textId="1674048E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Alunbrig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616B8AF2" w14:textId="7BDF71E8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75BE5EEC" w14:textId="4621C592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Brigatinib</w:t>
            </w:r>
            <w:proofErr w:type="spellEnd"/>
          </w:p>
        </w:tc>
        <w:tc>
          <w:tcPr>
            <w:tcW w:w="873" w:type="dxa"/>
            <w:vAlign w:val="center"/>
          </w:tcPr>
          <w:p w14:paraId="234C6AFD" w14:textId="18A54849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45B12B13" w14:textId="17D2CE9F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15" w:type="dxa"/>
            <w:vAlign w:val="center"/>
          </w:tcPr>
          <w:p w14:paraId="5ED7CF8C" w14:textId="4FBE1CC3" w:rsidR="009867B1" w:rsidRPr="000F3290" w:rsidRDefault="0096665F" w:rsidP="009867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aW08L0F1dGhvcj48WWVhcj4yMDE3PC9ZZWFyPjxSZWNO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aW08L0F1dGhvcj48WWVhcj4yMDE3PC9ZZWFyPjxSZWNO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6, 1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1842102B" w14:textId="074666AE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39730116" w14:textId="32DDE4DF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04" w:type="dxa"/>
            <w:vAlign w:val="center"/>
          </w:tcPr>
          <w:p w14:paraId="0BFD7D11" w14:textId="05A219AE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867B1" w:rsidRPr="003F00A2" w14:paraId="098FAB48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3A13A6DE" w14:textId="77777777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Carfilzomib</w:t>
            </w:r>
          </w:p>
          <w:p w14:paraId="73F21225" w14:textId="1EF55C28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Kyprolis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28AF0A2E" w14:textId="45DD2546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Multiple Myeloma in combination with dexamethasone 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Kd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E26608C" w14:textId="4FEBD7DA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Carfilzomib plus dexamethasone vs. bortezomib</w:t>
            </w:r>
          </w:p>
        </w:tc>
        <w:tc>
          <w:tcPr>
            <w:tcW w:w="873" w:type="dxa"/>
            <w:vAlign w:val="center"/>
          </w:tcPr>
          <w:p w14:paraId="0152D2E6" w14:textId="25C4B5D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73" w:type="dxa"/>
            <w:vAlign w:val="center"/>
          </w:tcPr>
          <w:p w14:paraId="61717494" w14:textId="0680C550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15" w:type="dxa"/>
            <w:vAlign w:val="center"/>
          </w:tcPr>
          <w:p w14:paraId="2458AFC1" w14:textId="151E3720" w:rsidR="009867B1" w:rsidRPr="000F3290" w:rsidRDefault="009867B1" w:rsidP="009867B1">
            <w:pPr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14:paraId="795B4F5C" w14:textId="43358EC8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  <w:tc>
          <w:tcPr>
            <w:tcW w:w="907" w:type="dxa"/>
            <w:vAlign w:val="center"/>
          </w:tcPr>
          <w:p w14:paraId="3F006ADE" w14:textId="78B3656C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2604" w:type="dxa"/>
            <w:vAlign w:val="center"/>
          </w:tcPr>
          <w:p w14:paraId="79533E73" w14:textId="59C6B7A7" w:rsidR="009867B1" w:rsidRPr="000F3290" w:rsidRDefault="0096665F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aW1vcG91bG9zPC9BdXRob3I+PFllYXI+MjAxNzwvWWVh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aW1vcG91bG9zPC9BdXRob3I+PFllYXI+MjAxNzwvWWVh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8, 1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867B1" w:rsidRPr="003F00A2" w14:paraId="579FDDBD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6FBBA324" w14:textId="77777777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Carfilzomib</w:t>
            </w:r>
          </w:p>
          <w:p w14:paraId="15D7D514" w14:textId="0C6E8F9F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Kyprolis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14163011" w14:textId="461CFC53" w:rsidR="009867B1" w:rsidRPr="000F3290" w:rsidRDefault="009867B1" w:rsidP="000C677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 xml:space="preserve">Multiple Myeloma in combination with </w:t>
            </w:r>
            <w:r w:rsidR="0096665F">
              <w:rPr>
                <w:rFonts w:ascii="Arial" w:hAnsi="Arial" w:cs="Arial"/>
                <w:sz w:val="18"/>
                <w:szCs w:val="18"/>
              </w:rPr>
              <w:t>lenalidomide plus dexamethasone</w:t>
            </w:r>
          </w:p>
        </w:tc>
        <w:tc>
          <w:tcPr>
            <w:tcW w:w="2126" w:type="dxa"/>
            <w:vAlign w:val="center"/>
          </w:tcPr>
          <w:p w14:paraId="323EC0D0" w14:textId="7750419F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Carfilzomib, lenalidomide, and dexamethasone vs. lenalidomide plus dexamethasone</w:t>
            </w:r>
          </w:p>
        </w:tc>
        <w:tc>
          <w:tcPr>
            <w:tcW w:w="873" w:type="dxa"/>
            <w:vAlign w:val="center"/>
          </w:tcPr>
          <w:p w14:paraId="2C77ADBA" w14:textId="5CF26A85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73" w:type="dxa"/>
            <w:vAlign w:val="center"/>
          </w:tcPr>
          <w:p w14:paraId="06507AF6" w14:textId="5AED5099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15" w:type="dxa"/>
            <w:vAlign w:val="center"/>
          </w:tcPr>
          <w:p w14:paraId="3C6E8E8A" w14:textId="5D39E714" w:rsidR="009867B1" w:rsidRPr="000F3290" w:rsidRDefault="009867B1" w:rsidP="009867B1">
            <w:pPr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14:paraId="785F102F" w14:textId="1162E0E1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907" w:type="dxa"/>
            <w:vAlign w:val="center"/>
          </w:tcPr>
          <w:p w14:paraId="71FCC2EC" w14:textId="1959DFD2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2604" w:type="dxa"/>
            <w:vAlign w:val="center"/>
          </w:tcPr>
          <w:p w14:paraId="00DA73FA" w14:textId="73B73801" w:rsidR="009867B1" w:rsidRPr="000F3290" w:rsidRDefault="0096665F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3YXJ0PC9BdXRob3I+PFllYXI+MjAxNTwvWWVhcj48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3YXJ0PC9BdXRob3I+PFllYXI+MjAxNTwvWWVhcj48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0-2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867B1" w:rsidRPr="003F00A2" w14:paraId="0E9FB438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78D4576E" w14:textId="77777777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Ceritinib</w:t>
            </w:r>
            <w:proofErr w:type="spellEnd"/>
          </w:p>
          <w:p w14:paraId="4D78338C" w14:textId="052B0BB4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Zykadia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175E5961" w14:textId="5F6CABDD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199797B6" w14:textId="670A3551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Ceritinib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 xml:space="preserve"> vs. chemotherapy</w:t>
            </w:r>
          </w:p>
        </w:tc>
        <w:tc>
          <w:tcPr>
            <w:tcW w:w="873" w:type="dxa"/>
            <w:vAlign w:val="center"/>
          </w:tcPr>
          <w:p w14:paraId="67A3E0CE" w14:textId="0DAC642F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14F427D0" w14:textId="298C06F0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15" w:type="dxa"/>
            <w:vAlign w:val="center"/>
          </w:tcPr>
          <w:p w14:paraId="4D56339F" w14:textId="28520346" w:rsidR="009867B1" w:rsidRPr="000F3290" w:rsidRDefault="0096665F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aW08L0F1dGhvcj48WWVhcj4yMDE2PC9ZZWFyPjxSZWNO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aW08L0F1dGhvcj48WWVhcj4yMDE2PC9ZZWFyPjxSZWNO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3, 2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7F072802" w14:textId="7B6A3112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5096DF58" w14:textId="33E9885C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04" w:type="dxa"/>
            <w:vAlign w:val="center"/>
          </w:tcPr>
          <w:p w14:paraId="5B48B048" w14:textId="2120FEFA" w:rsidR="009867B1" w:rsidRPr="000F3290" w:rsidRDefault="009867B1" w:rsidP="009867B1">
            <w:pPr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867B1" w:rsidRPr="003F00A2" w14:paraId="5DA1D61F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38CD4E6B" w14:textId="77777777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Dacomitinib</w:t>
            </w:r>
          </w:p>
          <w:p w14:paraId="41E9E013" w14:textId="37462FB8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Vizimpro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44460EC5" w14:textId="1AA17F50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4EB17B8D" w14:textId="409DCEE5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Dacomitinib vs. gefitinib</w:t>
            </w:r>
          </w:p>
        </w:tc>
        <w:tc>
          <w:tcPr>
            <w:tcW w:w="873" w:type="dxa"/>
            <w:vAlign w:val="center"/>
          </w:tcPr>
          <w:p w14:paraId="09DD9DDA" w14:textId="0116EED4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15FD6E91" w14:textId="67D4E101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15" w:type="dxa"/>
            <w:vAlign w:val="center"/>
          </w:tcPr>
          <w:p w14:paraId="05F6FCDE" w14:textId="7E8925D0" w:rsidR="009867B1" w:rsidRPr="000F3290" w:rsidRDefault="0096665F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c8L1llYXI+PFJlY051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==
</w:fldData>
              </w:fldChar>
            </w:r>
            <w:r w:rsidR="009D5C4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9D5C4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c8L1llYXI+PFJlY051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==
</w:fldData>
              </w:fldChar>
            </w:r>
            <w:r w:rsidR="009D5C4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9D5C44">
              <w:rPr>
                <w:rFonts w:ascii="Arial" w:hAnsi="Arial" w:cs="Arial"/>
                <w:sz w:val="18"/>
                <w:szCs w:val="18"/>
              </w:rPr>
            </w:r>
            <w:r w:rsidR="009D5C44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9D5C44">
              <w:rPr>
                <w:rFonts w:ascii="Arial" w:hAnsi="Arial" w:cs="Arial"/>
                <w:noProof/>
                <w:sz w:val="18"/>
                <w:szCs w:val="18"/>
              </w:rPr>
              <w:t>[25-2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6F4F749D" w14:textId="6189DF2B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  <w:tc>
          <w:tcPr>
            <w:tcW w:w="907" w:type="dxa"/>
            <w:vAlign w:val="center"/>
          </w:tcPr>
          <w:p w14:paraId="56398C11" w14:textId="01435881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2604" w:type="dxa"/>
            <w:vAlign w:val="center"/>
          </w:tcPr>
          <w:p w14:paraId="78BF4AB4" w14:textId="167F82C3" w:rsidR="009867B1" w:rsidRPr="000F3290" w:rsidRDefault="009867B1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D5C4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c8L1llYXI+PFJlY051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==
</w:fldData>
              </w:fldChar>
            </w:r>
            <w:r w:rsidR="009D5C4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9D5C4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c8L1llYXI+PFJlY051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==
</w:fldData>
              </w:fldChar>
            </w:r>
            <w:r w:rsidR="009D5C4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9D5C44">
              <w:rPr>
                <w:rFonts w:ascii="Arial" w:hAnsi="Arial" w:cs="Arial"/>
                <w:sz w:val="18"/>
                <w:szCs w:val="18"/>
              </w:rPr>
            </w:r>
            <w:r w:rsidR="009D5C4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9D5C44">
              <w:rPr>
                <w:rFonts w:ascii="Arial" w:hAnsi="Arial" w:cs="Arial"/>
                <w:sz w:val="18"/>
                <w:szCs w:val="18"/>
              </w:rPr>
            </w:r>
            <w:r w:rsidR="009D5C4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9D5C44">
              <w:rPr>
                <w:rFonts w:ascii="Arial" w:hAnsi="Arial" w:cs="Arial"/>
                <w:noProof/>
                <w:sz w:val="18"/>
                <w:szCs w:val="18"/>
              </w:rPr>
              <w:t>[25-28]</w:t>
            </w:r>
            <w:r w:rsidR="009D5C4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867B1" w:rsidRPr="003F00A2" w14:paraId="79350A8B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1CE9BDD8" w14:textId="77777777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Durvalumab</w:t>
            </w:r>
          </w:p>
          <w:p w14:paraId="3562BCF1" w14:textId="4E24BEC4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Imfinzi)</w:t>
            </w:r>
          </w:p>
        </w:tc>
        <w:tc>
          <w:tcPr>
            <w:tcW w:w="1441" w:type="dxa"/>
            <w:vAlign w:val="center"/>
          </w:tcPr>
          <w:p w14:paraId="27F73A8D" w14:textId="72B740FD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528DF442" w14:textId="7B45174D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Durvalumab vs. placebo</w:t>
            </w:r>
          </w:p>
        </w:tc>
        <w:tc>
          <w:tcPr>
            <w:tcW w:w="873" w:type="dxa"/>
            <w:vAlign w:val="center"/>
          </w:tcPr>
          <w:p w14:paraId="2AE07B4B" w14:textId="249BECAB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14:paraId="00E6B4A2" w14:textId="0CD3342A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15" w:type="dxa"/>
            <w:vAlign w:val="center"/>
          </w:tcPr>
          <w:p w14:paraId="711D5649" w14:textId="2FFDD7EC" w:rsidR="009867B1" w:rsidRPr="000F3290" w:rsidRDefault="009D5C44" w:rsidP="009867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nRvbmlhPC9BdXRob3I+PFllYXI+MjAxODwvWWVhcj48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nRvbmlhPC9BdXRob3I+PFllYXI+MjAxODwvWWVhcj48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9-3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0D8417DF" w14:textId="3E2525AE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907" w:type="dxa"/>
            <w:vAlign w:val="center"/>
          </w:tcPr>
          <w:p w14:paraId="1F94887A" w14:textId="32234BFE" w:rsidR="009867B1" w:rsidRPr="000F3290" w:rsidRDefault="009867B1" w:rsidP="009867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8.3</w:t>
            </w:r>
          </w:p>
        </w:tc>
        <w:tc>
          <w:tcPr>
            <w:tcW w:w="2604" w:type="dxa"/>
            <w:vAlign w:val="center"/>
          </w:tcPr>
          <w:p w14:paraId="04A2EB99" w14:textId="1CE86384" w:rsidR="009867B1" w:rsidRPr="000F3290" w:rsidRDefault="009D5C44" w:rsidP="000C67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nRvbmlhPC9BdXRob3I+PFllYXI+MjAxODwvWWVhcj48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nRvbmlhPC9BdXRob3I+PFllYXI+MjAxODwvWWVhcj48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9-3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867B1" w:rsidRPr="003F00A2" w14:paraId="5A8AD40A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1E6601F3" w14:textId="77777777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lastRenderedPageBreak/>
              <w:t>Enzalutamide</w:t>
            </w:r>
          </w:p>
          <w:p w14:paraId="462F947E" w14:textId="4A658970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Xtandi)</w:t>
            </w:r>
          </w:p>
        </w:tc>
        <w:tc>
          <w:tcPr>
            <w:tcW w:w="1441" w:type="dxa"/>
            <w:vAlign w:val="center"/>
          </w:tcPr>
          <w:p w14:paraId="2A609007" w14:textId="34567670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Prostate Cancer</w:t>
            </w:r>
          </w:p>
        </w:tc>
        <w:tc>
          <w:tcPr>
            <w:tcW w:w="2126" w:type="dxa"/>
            <w:vAlign w:val="center"/>
          </w:tcPr>
          <w:p w14:paraId="55821663" w14:textId="740A7DFA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Enzalutamide vs. placebo</w:t>
            </w:r>
          </w:p>
        </w:tc>
        <w:tc>
          <w:tcPr>
            <w:tcW w:w="873" w:type="dxa"/>
            <w:vAlign w:val="center"/>
          </w:tcPr>
          <w:p w14:paraId="7AA1B67E" w14:textId="518FD11C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14:paraId="28E2FA82" w14:textId="15561197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15" w:type="dxa"/>
            <w:vAlign w:val="center"/>
          </w:tcPr>
          <w:p w14:paraId="7282A7E2" w14:textId="5A316C52" w:rsidR="009867B1" w:rsidRPr="000F3290" w:rsidRDefault="009D5C44" w:rsidP="009867B1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2hlcjwvQXV0aG9yPjxZZWFyPjIwMTI8L1llYXI+PFJl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2hlcjwvQXV0aG9yPjxZZWFyPjIwMTI8L1llYXI+PFJl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2-3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196F8077" w14:textId="06E16A19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907" w:type="dxa"/>
            <w:vAlign w:val="center"/>
          </w:tcPr>
          <w:p w14:paraId="65A01657" w14:textId="10AFFC34" w:rsidR="009867B1" w:rsidRPr="000F3290" w:rsidRDefault="009867B1" w:rsidP="009867B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66.6</w:t>
            </w:r>
          </w:p>
        </w:tc>
        <w:tc>
          <w:tcPr>
            <w:tcW w:w="2604" w:type="dxa"/>
            <w:vAlign w:val="center"/>
          </w:tcPr>
          <w:p w14:paraId="35034C17" w14:textId="62443DCF" w:rsidR="009867B1" w:rsidRPr="000F3290" w:rsidRDefault="009D5C44" w:rsidP="009867B1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2hlcjwvQXV0aG9yPjxZZWFyPjIwMTI8L1llYXI+PFJl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2hlcjwvQXV0aG9yPjxZZWFyPjIwMTI8L1llYXI+PFJl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2-3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F00A2" w:rsidRPr="003F00A2" w14:paraId="5B93491C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5CD36819" w14:textId="77777777" w:rsidR="003F00A2" w:rsidRPr="000F3290" w:rsidRDefault="003F00A2" w:rsidP="003F00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Lapatinib</w:t>
            </w:r>
          </w:p>
          <w:p w14:paraId="51A2818B" w14:textId="354D698A" w:rsidR="003F00A2" w:rsidRPr="000F3290" w:rsidRDefault="003F00A2" w:rsidP="003F00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Tykerb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62508E08" w14:textId="75D6A088" w:rsidR="003F00A2" w:rsidRPr="000F3290" w:rsidRDefault="003F00A2" w:rsidP="003F00A2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Breast Cancer</w:t>
            </w:r>
          </w:p>
        </w:tc>
        <w:tc>
          <w:tcPr>
            <w:tcW w:w="2126" w:type="dxa"/>
            <w:vAlign w:val="center"/>
          </w:tcPr>
          <w:p w14:paraId="45D97399" w14:textId="77777777" w:rsidR="003F00A2" w:rsidRPr="000F3290" w:rsidRDefault="003F00A2" w:rsidP="003F00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Lapatinib+capecitabine</w:t>
            </w:r>
            <w:proofErr w:type="spellEnd"/>
          </w:p>
          <w:p w14:paraId="4765AF42" w14:textId="42348787" w:rsidR="003F00A2" w:rsidRPr="000F3290" w:rsidRDefault="003F00A2" w:rsidP="003F00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vs. Capecitabine</w:t>
            </w:r>
          </w:p>
        </w:tc>
        <w:tc>
          <w:tcPr>
            <w:tcW w:w="873" w:type="dxa"/>
            <w:vAlign w:val="center"/>
          </w:tcPr>
          <w:p w14:paraId="23015577" w14:textId="744022CD" w:rsidR="003F00A2" w:rsidRPr="000F3290" w:rsidRDefault="003F00A2" w:rsidP="003F00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3" w:type="dxa"/>
            <w:vAlign w:val="center"/>
          </w:tcPr>
          <w:p w14:paraId="05386B95" w14:textId="5B840DBA" w:rsidR="003F00A2" w:rsidRPr="000F3290" w:rsidRDefault="003F00A2" w:rsidP="003F00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15" w:type="dxa"/>
            <w:vAlign w:val="center"/>
          </w:tcPr>
          <w:p w14:paraId="717F8934" w14:textId="2C0BEDA6" w:rsidR="003F00A2" w:rsidRPr="000F3290" w:rsidRDefault="009D5C44" w:rsidP="003F00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lcm9uPC9BdXRob3I+PFllYXI+MjAwODwvWWVhcj48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lcm9uPC9BdXRob3I+PFllYXI+MjAwODwvWWVhcj48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5-3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44BF76B1" w14:textId="2C9FF2C9" w:rsidR="003F00A2" w:rsidRPr="000F3290" w:rsidRDefault="003F00A2" w:rsidP="003F00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3.9</w:t>
            </w:r>
          </w:p>
        </w:tc>
        <w:tc>
          <w:tcPr>
            <w:tcW w:w="907" w:type="dxa"/>
            <w:vAlign w:val="center"/>
          </w:tcPr>
          <w:p w14:paraId="0039463C" w14:textId="0F31E2B6" w:rsidR="003F00A2" w:rsidRPr="000F3290" w:rsidRDefault="003F00A2" w:rsidP="003F00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3.9</w:t>
            </w:r>
          </w:p>
        </w:tc>
        <w:tc>
          <w:tcPr>
            <w:tcW w:w="2604" w:type="dxa"/>
            <w:vAlign w:val="center"/>
          </w:tcPr>
          <w:p w14:paraId="5BB57696" w14:textId="031A0EC2" w:rsidR="003F00A2" w:rsidRPr="000F3290" w:rsidRDefault="009D5C44" w:rsidP="003F00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lcm9uPC9BdXRob3I+PFllYXI+MjAwODwvWWVhcj48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lcm9uPC9BdXRob3I+PFllYXI+MjAwODwvWWVhcj48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5, 3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3906" w:rsidRPr="003F00A2" w14:paraId="25FB0384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73847783" w14:textId="77777777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iraparib</w:t>
            </w:r>
          </w:p>
          <w:p w14:paraId="12989160" w14:textId="3BE9C5F1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Zejula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020DDCE8" w14:textId="125B7104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Ovarian Cancer</w:t>
            </w:r>
          </w:p>
        </w:tc>
        <w:tc>
          <w:tcPr>
            <w:tcW w:w="2126" w:type="dxa"/>
            <w:vAlign w:val="center"/>
          </w:tcPr>
          <w:p w14:paraId="68E05944" w14:textId="590B5E59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iraparib vs. placebo</w:t>
            </w:r>
          </w:p>
        </w:tc>
        <w:tc>
          <w:tcPr>
            <w:tcW w:w="873" w:type="dxa"/>
            <w:vAlign w:val="center"/>
          </w:tcPr>
          <w:p w14:paraId="01CD6D43" w14:textId="242F6981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40E54881" w14:textId="49EF464A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15" w:type="dxa"/>
            <w:vAlign w:val="center"/>
          </w:tcPr>
          <w:p w14:paraId="2E40D741" w14:textId="29CEF568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XJ6YTwvQXV0aG9yPjxZZWFyPjIwMTY8L1llYXI+PFJl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XJ6YTwvQXV0aG9yPjxZZWFyPjIwMTY8L1llYXI+PFJl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8, 3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088E9349" w14:textId="603E69F8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76.1</w:t>
            </w:r>
          </w:p>
        </w:tc>
        <w:tc>
          <w:tcPr>
            <w:tcW w:w="907" w:type="dxa"/>
            <w:vAlign w:val="center"/>
          </w:tcPr>
          <w:p w14:paraId="60B5139C" w14:textId="5574396A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76.1</w:t>
            </w:r>
          </w:p>
        </w:tc>
        <w:tc>
          <w:tcPr>
            <w:tcW w:w="2604" w:type="dxa"/>
            <w:vAlign w:val="center"/>
          </w:tcPr>
          <w:p w14:paraId="1DBE3B70" w14:textId="20139E0F" w:rsidR="00A33906" w:rsidRPr="000F3290" w:rsidRDefault="00A33906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XJ6YTwvQXV0aG9yPjxZZWFyPjIwMTY8L1llYXI+PFJl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XJ6YTwvQXV0aG9yPjxZZWFyPjIwMTY8L1llYXI+PFJl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8, 3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3906" w:rsidRPr="003F00A2" w14:paraId="491785EF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6A175276" w14:textId="77777777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ivolumab</w:t>
            </w:r>
          </w:p>
          <w:p w14:paraId="2D2FA151" w14:textId="1BC376E6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Opdivo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174C7553" w14:textId="34B51CF6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6B3D9CE8" w14:textId="2324E72E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ivolumab vs. docetaxel</w:t>
            </w:r>
          </w:p>
        </w:tc>
        <w:tc>
          <w:tcPr>
            <w:tcW w:w="873" w:type="dxa"/>
            <w:vAlign w:val="center"/>
          </w:tcPr>
          <w:p w14:paraId="35B9737B" w14:textId="59C59312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14:paraId="2690119F" w14:textId="0BA7FEB2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15" w:type="dxa"/>
            <w:vAlign w:val="center"/>
          </w:tcPr>
          <w:p w14:paraId="12E8FEE6" w14:textId="4D215087" w:rsidR="00A33906" w:rsidRPr="000F3290" w:rsidRDefault="00A33906" w:rsidP="00A339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3JnaGFlaTwvQXV0aG9yPjxZZWFyPjIwMTU8L1llYXI+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3JnaGFlaTwvQXV0aG9yPjxZZWFyPjIwMTU8L1llYXI+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0-4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0F878138" w14:textId="54DD109C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907" w:type="dxa"/>
            <w:vAlign w:val="center"/>
          </w:tcPr>
          <w:p w14:paraId="5C74F5A4" w14:textId="3FD30424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2604" w:type="dxa"/>
            <w:vAlign w:val="center"/>
          </w:tcPr>
          <w:p w14:paraId="461C5C8E" w14:textId="3A2BE132" w:rsidR="00A33906" w:rsidRPr="000F3290" w:rsidRDefault="00A33906" w:rsidP="00A339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3JnaGFlaTwvQXV0aG9yPjxZZWFyPjIwMTU8L1llYXI+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3JnaGFlaTwvQXV0aG9yPjxZZWFyPjIwMTU8L1llYXI+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0-4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0F329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33906" w:rsidRPr="003F00A2" w14:paraId="09896354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4B531648" w14:textId="77777777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ivolumab</w:t>
            </w:r>
          </w:p>
          <w:p w14:paraId="2E8DB364" w14:textId="4D8AAD3C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Opdivo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0D27D275" w14:textId="5C24B1E9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Small cell lung cancer</w:t>
            </w:r>
          </w:p>
        </w:tc>
        <w:tc>
          <w:tcPr>
            <w:tcW w:w="2126" w:type="dxa"/>
            <w:vAlign w:val="center"/>
          </w:tcPr>
          <w:p w14:paraId="5929CC45" w14:textId="06CA0CB1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ivolumab vs. docetaxel</w:t>
            </w:r>
          </w:p>
        </w:tc>
        <w:tc>
          <w:tcPr>
            <w:tcW w:w="873" w:type="dxa"/>
            <w:vAlign w:val="center"/>
          </w:tcPr>
          <w:p w14:paraId="338E5872" w14:textId="10559C00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3" w:type="dxa"/>
            <w:vAlign w:val="center"/>
          </w:tcPr>
          <w:p w14:paraId="76E3DE09" w14:textId="3F4E5A3B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15" w:type="dxa"/>
            <w:vAlign w:val="center"/>
          </w:tcPr>
          <w:p w14:paraId="4636DECD" w14:textId="2D8A12F4" w:rsidR="00A33906" w:rsidRPr="000F3290" w:rsidRDefault="0028782D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obWVyPC9BdXRob3I+PFllYXI+MjAxNTwvWWVhcj48
UmVjTnVtPjcwPC9SZWNOdW0+PERpc3BsYXlUZXh0Pls0MSwgNDNdPC9EaXNwbGF5VGV4dD48cmVj
b3JkPjxyZWMtbnVtYmVyPjcwPC9yZWMtbnVtYmVyPjxmb3JlaWduLWtleXM+PGtleSBhcHA9IkVO
IiBkYi1pZD0iNXNyNWZ4eHp3czJzZDlldDAwbTU5cDVvc3R6MDB0cnQyZHdwIiB0aW1lc3RhbXA9
IjE2OTM2NjQwNjMiPjcwPC9rZXk+PC9mb3JlaWduLWtleXM+PHJlZi10eXBlIG5hbWU9IkpvdXJu
YWwgQXJ0aWNsZSI+MTc8L3JlZi10eXBlPjxjb250cmlidXRvcnM+PGF1dGhvcnM+PGF1dGhvcj5C
cmFobWVyLCBKLjwvYXV0aG9yPjxhdXRob3I+UmVja2FtcCwgSy4gTC48L2F1dGhvcj48YXV0aG9y
PkJhYXMsIFAuPC9hdXRob3I+PGF1dGhvcj5Dcmluw7IsIEwuPC9hdXRob3I+PGF1dGhvcj5FYmVy
aGFyZHQsIFc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BcsOpbiBGcm9udGVyYSwgTy48L2F1dGhv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obWVyPC9BdXRob3I+PFllYXI+MjAxNTwvWWVhcj48
UmVjTnVtPjcwPC9SZWNOdW0+PERpc3BsYXlUZXh0Pls0MSwgNDNdPC9EaXNwbGF5VGV4dD48cmVj
b3JkPjxyZWMtbnVtYmVyPjcwPC9yZWMtbnVtYmVyPjxmb3JlaWduLWtleXM+PGtleSBhcHA9IkVO
IiBkYi1pZD0iNXNyNWZ4eHp3czJzZDlldDAwbTU5cDVvc3R6MDB0cnQyZHdwIiB0aW1lc3RhbXA9
IjE2OTM2NjQwNjMiPjcwPC9rZXk+PC9mb3JlaWduLWtleXM+PHJlZi10eXBlIG5hbWU9IkpvdXJu
YWwgQXJ0aWNsZSI+MTc8L3JlZi10eXBlPjxjb250cmlidXRvcnM+PGF1dGhvcnM+PGF1dGhvcj5C
cmFobWVyLCBKLjwvYXV0aG9yPjxhdXRob3I+UmVja2FtcCwgSy4gTC48L2F1dGhvcj48YXV0aG9y
PkJhYXMsIFAuPC9hdXRob3I+PGF1dGhvcj5Dcmluw7IsIEwuPC9hdXRob3I+PGF1dGhvcj5FYmVy
aGFyZHQsIFc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BcsOpbiBGcm9udGVyYSwgTy48L2F1dGhv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1, 4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420E3145" w14:textId="4FFC7ACA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72.6</w:t>
            </w:r>
          </w:p>
        </w:tc>
        <w:tc>
          <w:tcPr>
            <w:tcW w:w="907" w:type="dxa"/>
            <w:vAlign w:val="center"/>
          </w:tcPr>
          <w:p w14:paraId="3584F2E4" w14:textId="23FF7379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69.6</w:t>
            </w:r>
          </w:p>
        </w:tc>
        <w:tc>
          <w:tcPr>
            <w:tcW w:w="2604" w:type="dxa"/>
            <w:vAlign w:val="center"/>
          </w:tcPr>
          <w:p w14:paraId="305D621B" w14:textId="0FE84E19" w:rsidR="00A33906" w:rsidRPr="000F3290" w:rsidRDefault="0028782D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obWVyPC9BdXRob3I+PFllYXI+MjAxNTwvWWVhcj48
UmVjTnVtPjcwPC9SZWNOdW0+PERpc3BsYXlUZXh0Pls0MSwgNDNdPC9EaXNwbGF5VGV4dD48cmVj
b3JkPjxyZWMtbnVtYmVyPjcwPC9yZWMtbnVtYmVyPjxmb3JlaWduLWtleXM+PGtleSBhcHA9IkVO
IiBkYi1pZD0iNXNyNWZ4eHp3czJzZDlldDAwbTU5cDVvc3R6MDB0cnQyZHdwIiB0aW1lc3RhbXA9
IjE2OTM2NjQwNjMiPjcwPC9rZXk+PC9mb3JlaWduLWtleXM+PHJlZi10eXBlIG5hbWU9IkpvdXJu
YWwgQXJ0aWNsZSI+MTc8L3JlZi10eXBlPjxjb250cmlidXRvcnM+PGF1dGhvcnM+PGF1dGhvcj5C
cmFobWVyLCBKLjwvYXV0aG9yPjxhdXRob3I+UmVja2FtcCwgSy4gTC48L2F1dGhvcj48YXV0aG9y
PkJhYXMsIFAuPC9hdXRob3I+PGF1dGhvcj5Dcmluw7IsIEwuPC9hdXRob3I+PGF1dGhvcj5FYmVy
aGFyZHQsIFc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BcsOpbiBGcm9udGVyYSwgTy48L2F1dGhv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obWVyPC9BdXRob3I+PFllYXI+MjAxNTwvWWVhcj48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1, 4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3906" w:rsidRPr="003F00A2" w14:paraId="54258CB6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31523004" w14:textId="77777777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Osimertinib</w:t>
            </w:r>
          </w:p>
          <w:p w14:paraId="7CE8F989" w14:textId="3908D26F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Tagrisso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10B9FD46" w14:textId="227DC305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4A362DB0" w14:textId="4DAF505C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 xml:space="preserve">Osimertinib vs. 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platinum+pemetrexed</w:t>
            </w:r>
            <w:proofErr w:type="spellEnd"/>
          </w:p>
        </w:tc>
        <w:tc>
          <w:tcPr>
            <w:tcW w:w="873" w:type="dxa"/>
            <w:vAlign w:val="center"/>
          </w:tcPr>
          <w:p w14:paraId="1B8388D0" w14:textId="59AAC671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14:paraId="20245F2B" w14:textId="078BC1E8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15" w:type="dxa"/>
            <w:vAlign w:val="center"/>
          </w:tcPr>
          <w:p w14:paraId="231638AE" w14:textId="302079E1" w:rsidR="00A33906" w:rsidRPr="000F3290" w:rsidRDefault="0028782D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2s8L0F1dGhvcj48WWVhcj4yMDE3PC9ZZWFyPjxSZWNO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2s8L0F1dGhvcj48WWVhcj4yMDE3PC9ZZWFyPjxSZWNO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4, 4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26893937" w14:textId="7587FBDB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07" w:type="dxa"/>
            <w:vAlign w:val="center"/>
          </w:tcPr>
          <w:p w14:paraId="7964A9D3" w14:textId="7CD60614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2604" w:type="dxa"/>
            <w:vAlign w:val="center"/>
          </w:tcPr>
          <w:p w14:paraId="1A0BDCE2" w14:textId="2F140A5F" w:rsidR="00A33906" w:rsidRPr="000F3290" w:rsidRDefault="0028782D" w:rsidP="00A33906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2s8L0F1dGhvcj48WWVhcj4yMDE3PC9ZZWFyPjxSZWNO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2s8L0F1dGhvcj48WWVhcj4yMDE3PC9ZZWFyPjxSZWNO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4, 4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3906" w:rsidRPr="003F00A2" w14:paraId="61041B9D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0E82E38C" w14:textId="77777777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Palbociclib</w:t>
            </w:r>
          </w:p>
          <w:p w14:paraId="2DF5F7FE" w14:textId="4E6026C2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Ibrance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50379873" w14:textId="59BBC375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Breast Cancer</w:t>
            </w:r>
          </w:p>
        </w:tc>
        <w:tc>
          <w:tcPr>
            <w:tcW w:w="2126" w:type="dxa"/>
            <w:vAlign w:val="center"/>
          </w:tcPr>
          <w:p w14:paraId="7FE0510F" w14:textId="13463753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Palbociclib+letrozole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 xml:space="preserve"> vs. letrozole</w:t>
            </w:r>
          </w:p>
        </w:tc>
        <w:tc>
          <w:tcPr>
            <w:tcW w:w="873" w:type="dxa"/>
            <w:vAlign w:val="center"/>
          </w:tcPr>
          <w:p w14:paraId="5B92B21F" w14:textId="07C51A23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25C82AE7" w14:textId="2F885FEC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15" w:type="dxa"/>
            <w:vAlign w:val="center"/>
          </w:tcPr>
          <w:p w14:paraId="409B83C8" w14:textId="33F7ACB1" w:rsidR="00A33906" w:rsidRPr="000F3290" w:rsidRDefault="0028782D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aW5uPC9BdXRob3I+PFllYXI+MjAxNjwvWWVhcj48UmVj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aW5uPC9BdXRob3I+PFllYXI+MjAxNjwvWWVhcj48UmVj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6, 4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291B5FD5" w14:textId="76829CFF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  <w:tc>
          <w:tcPr>
            <w:tcW w:w="907" w:type="dxa"/>
            <w:vAlign w:val="center"/>
          </w:tcPr>
          <w:p w14:paraId="1A382F7F" w14:textId="0BCDDDAD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  <w:tc>
          <w:tcPr>
            <w:tcW w:w="2604" w:type="dxa"/>
            <w:vAlign w:val="center"/>
          </w:tcPr>
          <w:p w14:paraId="05030C86" w14:textId="02207CCD" w:rsidR="00A33906" w:rsidRPr="000F3290" w:rsidRDefault="0028782D" w:rsidP="00A33906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aW5uPC9BdXRob3I+PFllYXI+MjAxNjwvWWVhcj48UmVj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aW5uPC9BdXRob3I+PFllYXI+MjAxNjwvWWVhcj48UmVj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6, 4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3906" w:rsidRPr="003F00A2" w14:paraId="79DD7148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25595954" w14:textId="77777777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Pazopanib</w:t>
            </w:r>
          </w:p>
          <w:p w14:paraId="374350BF" w14:textId="6FC4A37C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Votrient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2C7D7958" w14:textId="65C0C02F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Renal cell carcinoma</w:t>
            </w:r>
          </w:p>
        </w:tc>
        <w:tc>
          <w:tcPr>
            <w:tcW w:w="2126" w:type="dxa"/>
            <w:vAlign w:val="center"/>
          </w:tcPr>
          <w:p w14:paraId="24AB6C98" w14:textId="2E99B9E5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Pazopanib vs. placebo</w:t>
            </w:r>
          </w:p>
        </w:tc>
        <w:tc>
          <w:tcPr>
            <w:tcW w:w="873" w:type="dxa"/>
            <w:vAlign w:val="center"/>
          </w:tcPr>
          <w:p w14:paraId="5F71CEBF" w14:textId="5A7D5278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2C1552D3" w14:textId="14D19BFD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15" w:type="dxa"/>
            <w:vAlign w:val="center"/>
          </w:tcPr>
          <w:p w14:paraId="49172F89" w14:textId="742C1F44" w:rsidR="00A33906" w:rsidRPr="000F3290" w:rsidRDefault="0028782D" w:rsidP="002878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ybmJlcmc8L0F1dGhvcj48WWVhcj4yMDEwPC9ZZWFy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ybmJlcmc8L0F1dGhvcj48WWVhcj4yMDEwPC9ZZWFy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19876E2B" w14:textId="3F49A70E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907" w:type="dxa"/>
            <w:vAlign w:val="center"/>
          </w:tcPr>
          <w:p w14:paraId="7B9A2176" w14:textId="079AA772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2604" w:type="dxa"/>
            <w:vAlign w:val="center"/>
          </w:tcPr>
          <w:p w14:paraId="6302B4C2" w14:textId="29D5BC56" w:rsidR="00A33906" w:rsidRPr="000F3290" w:rsidRDefault="0028782D" w:rsidP="00A339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ybmJlcmc8L0F1dGhvcj48WWVhcj4yMDEwPC9ZZWFy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ybmJlcmc8L0F1dGhvcj48WWVhcj4yMDEwPC9ZZWFy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3906" w:rsidRPr="003F00A2" w14:paraId="4A3AC4C3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4BF076CE" w14:textId="77777777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Pembrolizumab</w:t>
            </w:r>
          </w:p>
          <w:p w14:paraId="73596983" w14:textId="630A9001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Keytruda)</w:t>
            </w:r>
          </w:p>
        </w:tc>
        <w:tc>
          <w:tcPr>
            <w:tcW w:w="1441" w:type="dxa"/>
            <w:vAlign w:val="center"/>
          </w:tcPr>
          <w:p w14:paraId="4831AE24" w14:textId="27436808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14:paraId="34F2761E" w14:textId="5FFAC36F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Pembrolizumab vs. docetaxel</w:t>
            </w:r>
          </w:p>
        </w:tc>
        <w:tc>
          <w:tcPr>
            <w:tcW w:w="873" w:type="dxa"/>
            <w:vAlign w:val="center"/>
          </w:tcPr>
          <w:p w14:paraId="54AA2AF9" w14:textId="322872EF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1F3F76A3" w14:textId="54CE0D18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15" w:type="dxa"/>
            <w:vAlign w:val="center"/>
          </w:tcPr>
          <w:p w14:paraId="6C3DC574" w14:textId="130B77CB" w:rsidR="00A33906" w:rsidRPr="000F3290" w:rsidRDefault="0028782D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XJic3Q8L0F1dGhvcj48WWVhcj4yMDE2PC9ZZWFyPjxS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</w:fldData>
              </w:fldChar>
            </w:r>
            <w:r w:rsidR="00BF5F0E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F5F0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XJic3Q8L0F1dGhvcj48WWVhcj4yMDE2PC9ZZWFyPjxS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</w:fldData>
              </w:fldChar>
            </w:r>
            <w:r w:rsidR="00BF5F0E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F5F0E">
              <w:rPr>
                <w:rFonts w:ascii="Arial" w:hAnsi="Arial" w:cs="Arial"/>
                <w:sz w:val="18"/>
                <w:szCs w:val="18"/>
              </w:rPr>
            </w:r>
            <w:r w:rsidR="00BF5F0E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F5F0E">
              <w:rPr>
                <w:rFonts w:ascii="Arial" w:hAnsi="Arial" w:cs="Arial"/>
                <w:noProof/>
                <w:sz w:val="18"/>
                <w:szCs w:val="18"/>
              </w:rPr>
              <w:t>[49-5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18CCF512" w14:textId="03AE9B39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5.7</w:t>
            </w:r>
          </w:p>
        </w:tc>
        <w:tc>
          <w:tcPr>
            <w:tcW w:w="907" w:type="dxa"/>
            <w:vAlign w:val="center"/>
          </w:tcPr>
          <w:p w14:paraId="09E265D2" w14:textId="5C8588D6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3.5</w:t>
            </w:r>
          </w:p>
        </w:tc>
        <w:tc>
          <w:tcPr>
            <w:tcW w:w="2604" w:type="dxa"/>
            <w:vAlign w:val="center"/>
          </w:tcPr>
          <w:p w14:paraId="4D68D832" w14:textId="0D8C5F78" w:rsidR="00A33906" w:rsidRPr="000F3290" w:rsidRDefault="00BF5F0E" w:rsidP="000F3290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XJic3Q8L0F1dGhvcj48WWVhcj4yMDE2PC9ZZWFyPjxS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XJic3Q8L0F1dGhvcj48WWVhcj4yMDE2PC9ZZWFyPjxS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9-5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33906" w:rsidRPr="003F00A2" w14:paraId="28525FDF" w14:textId="77777777" w:rsidTr="000F3290">
        <w:trPr>
          <w:trHeight w:val="309"/>
        </w:trPr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C92CF32" w14:textId="77777777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Pertuzumab</w:t>
            </w:r>
            <w:proofErr w:type="spellEnd"/>
          </w:p>
          <w:p w14:paraId="220F8F10" w14:textId="07239652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Perjeta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9F01534" w14:textId="7B4A8381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Breast Canc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4A3E325" w14:textId="77777777" w:rsidR="00A33906" w:rsidRPr="000F3290" w:rsidRDefault="00A33906" w:rsidP="00A33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Pertuzumab+trastuzumab+docetaxel</w:t>
            </w:r>
            <w:proofErr w:type="spellEnd"/>
          </w:p>
          <w:p w14:paraId="1A6A552B" w14:textId="4E4E093D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 xml:space="preserve">vs. 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trastuzumab+docetaxel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7C520DF6" w14:textId="22C53A4F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72EE912C" w14:textId="035AB7AD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vAlign w:val="center"/>
          </w:tcPr>
          <w:p w14:paraId="6575A753" w14:textId="5743D637" w:rsidR="00A33906" w:rsidRPr="000F3290" w:rsidRDefault="00D7408C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2FpbjwvQXV0aG9yPjxZZWFyPjIwMTU8L1llYXI+PFJl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2FpbjwvQXV0aG9yPjxZZWFyPjIwMTU8L1llYXI+PFJl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2-5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6DA0F79D" w14:textId="26D8AADC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348216B" w14:textId="611F8154" w:rsidR="00A33906" w:rsidRPr="000F3290" w:rsidRDefault="00A33906" w:rsidP="00A33906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2604" w:type="dxa"/>
            <w:tcBorders>
              <w:bottom w:val="single" w:sz="4" w:space="0" w:color="auto"/>
            </w:tcBorders>
            <w:vAlign w:val="center"/>
          </w:tcPr>
          <w:p w14:paraId="02844B88" w14:textId="15E24ADB" w:rsidR="00A33906" w:rsidRPr="000F3290" w:rsidRDefault="00D7408C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2FpbjwvQXV0aG9yPjxZZWFyPjIwMTU8L1llYXI+PFJl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2FpbjwvQXV0aG9yPjxZZWFyPjIwMTU8L1llYXI+PFJl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2, 5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408C" w:rsidRPr="003F00A2" w14:paraId="588EEBB8" w14:textId="77777777" w:rsidTr="000F3290">
        <w:trPr>
          <w:trHeight w:val="309"/>
        </w:trPr>
        <w:tc>
          <w:tcPr>
            <w:tcW w:w="1361" w:type="dxa"/>
            <w:shd w:val="clear" w:color="auto" w:fill="auto"/>
            <w:vAlign w:val="center"/>
          </w:tcPr>
          <w:p w14:paraId="311EEC23" w14:textId="77777777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Ramucirumab</w:t>
            </w:r>
          </w:p>
          <w:p w14:paraId="320688D4" w14:textId="0A55C9EB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Cyramza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FBC07C1" w14:textId="182FEFA0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Gastric or gastro-esophageal junction adenocarcinom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824FAE" w14:textId="020889E5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Ramucirumab plus paclitaxel vs placebo plus paclitaxel (RAINBOW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41379483" w14:textId="1C9ED595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C493850" w14:textId="1474823C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15" w:type="dxa"/>
            <w:shd w:val="clear" w:color="auto" w:fill="auto"/>
            <w:vAlign w:val="center"/>
          </w:tcPr>
          <w:p w14:paraId="1C1C44A1" w14:textId="4809870D" w:rsidR="00D7408C" w:rsidRPr="000F3290" w:rsidRDefault="00D7408C" w:rsidP="00D740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WxrZTwvQXV0aG9yPjxZZWFyPjIwMTQ8L1llYXI+PFJl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WxrZTwvQXV0aG9yPjxZZWFyPjIwMTQ8L1llYXI+PFJl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5-5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381A5A4" w14:textId="61B7F8AF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FBC2D31" w14:textId="69CC48C8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11E7583" w14:textId="324CE53C" w:rsidR="00D7408C" w:rsidRPr="000F3290" w:rsidRDefault="00D7408C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WxrZTwvQXV0aG9yPjxZZWFyPjIwMTQ8L1llYXI+PFJl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WxrZTwvQXV0aG9yPjxZZWFyPjIwMTQ8L1llYXI+PFJl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5-5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408C" w:rsidRPr="003F00A2" w14:paraId="255A43EE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206F32B1" w14:textId="77777777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Ribociclib</w:t>
            </w:r>
            <w:proofErr w:type="spellEnd"/>
          </w:p>
          <w:p w14:paraId="5B31B79F" w14:textId="64F86E44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Kisqali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1D5E3CAF" w14:textId="29AB08DC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 xml:space="preserve">Postmenopausal Breast Cancer in combination with 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2126" w:type="dxa"/>
            <w:vAlign w:val="center"/>
          </w:tcPr>
          <w:p w14:paraId="217FB7D1" w14:textId="77777777" w:rsidR="00D7408C" w:rsidRPr="000F3290" w:rsidRDefault="00D7408C" w:rsidP="00D7408C">
            <w:pPr>
              <w:keepNext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Ribociclib+fulvestrant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fulvestrant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 xml:space="preserve"> alone 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fulvestrant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 xml:space="preserve"> MONALEESA-3</w:t>
            </w:r>
          </w:p>
          <w:p w14:paraId="434ACAF5" w14:textId="76CD124A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2758FA7D" w14:textId="3BBB82E0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1B8E4CF4" w14:textId="23989CD3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15" w:type="dxa"/>
            <w:vAlign w:val="center"/>
          </w:tcPr>
          <w:p w14:paraId="34BD48AE" w14:textId="13A15385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GFtb248L0F1dGhvcj48WWVhcj4yMDIwPC9ZZWFyPjxS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GFtb248L0F1dGhvcj48WWVhcj4yMDIwPC9ZZWFyPjxS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5C9A0F6E" w14:textId="12E28C4E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907" w:type="dxa"/>
            <w:vAlign w:val="center"/>
          </w:tcPr>
          <w:p w14:paraId="1D4ECF19" w14:textId="182D56F8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  <w:tc>
          <w:tcPr>
            <w:tcW w:w="2604" w:type="dxa"/>
            <w:vAlign w:val="center"/>
          </w:tcPr>
          <w:p w14:paraId="2798A0B7" w14:textId="1B8A7DAC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GFtb248L0F1dGhvcj48WWVhcj4yMDIxPC9ZZWFyPjxS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GFtb248L0F1dGhvcj48WWVhcj4yMDIxPC9ZZWFyPjxS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408C" w:rsidRPr="003F00A2" w14:paraId="582C214C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7644B1D7" w14:textId="77777777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Trametinib</w:t>
            </w:r>
          </w:p>
          <w:p w14:paraId="20479172" w14:textId="44678801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Meqsel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74A37E21" w14:textId="52D974CA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Melanoma</w:t>
            </w:r>
          </w:p>
        </w:tc>
        <w:tc>
          <w:tcPr>
            <w:tcW w:w="2126" w:type="dxa"/>
            <w:vAlign w:val="center"/>
          </w:tcPr>
          <w:p w14:paraId="3F2AAF46" w14:textId="7B624ED5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Dabrafenib+trametinib</w:t>
            </w:r>
            <w:proofErr w:type="spellEnd"/>
          </w:p>
        </w:tc>
        <w:tc>
          <w:tcPr>
            <w:tcW w:w="873" w:type="dxa"/>
            <w:vAlign w:val="center"/>
          </w:tcPr>
          <w:p w14:paraId="6392F0DC" w14:textId="05773F56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73" w:type="dxa"/>
            <w:vAlign w:val="center"/>
          </w:tcPr>
          <w:p w14:paraId="172F1F5C" w14:textId="4AC586C1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15" w:type="dxa"/>
            <w:vAlign w:val="center"/>
          </w:tcPr>
          <w:p w14:paraId="042C48CC" w14:textId="16CF8304" w:rsidR="00D7408C" w:rsidRPr="000F3290" w:rsidRDefault="00D7408C" w:rsidP="00D7408C">
            <w:pPr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14:paraId="31F15C81" w14:textId="31E1EF52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72.4</w:t>
            </w:r>
          </w:p>
        </w:tc>
        <w:tc>
          <w:tcPr>
            <w:tcW w:w="907" w:type="dxa"/>
            <w:vAlign w:val="center"/>
          </w:tcPr>
          <w:p w14:paraId="137682A7" w14:textId="43A6DF7A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89.2</w:t>
            </w:r>
          </w:p>
        </w:tc>
        <w:tc>
          <w:tcPr>
            <w:tcW w:w="2604" w:type="dxa"/>
            <w:vAlign w:val="center"/>
          </w:tcPr>
          <w:p w14:paraId="447F0693" w14:textId="5CF9E546" w:rsidR="00D7408C" w:rsidRPr="000F3290" w:rsidRDefault="00D7408C" w:rsidP="00D740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JlcnQ8L0F1dGhvcj48WWVhcj4yMDE1PC9ZZWFyPjxS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JlcnQ8L0F1dGhvcj48WWVhcj4yMDE1PC9ZZWFyPjxS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0-6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408C" w:rsidRPr="003F00A2" w14:paraId="46C83BB2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12276803" w14:textId="77777777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Trastuzumab emtansine</w:t>
            </w:r>
          </w:p>
          <w:p w14:paraId="7D38FA33" w14:textId="0CCDE68D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Kadcyla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0DE378AE" w14:textId="5212702F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Breast Cancer</w:t>
            </w:r>
          </w:p>
        </w:tc>
        <w:tc>
          <w:tcPr>
            <w:tcW w:w="2126" w:type="dxa"/>
            <w:vAlign w:val="center"/>
          </w:tcPr>
          <w:p w14:paraId="6A997251" w14:textId="2866A76C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 xml:space="preserve">Trastuzumab emtansine vs. 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capecitabine+lapatinib</w:t>
            </w:r>
            <w:proofErr w:type="spellEnd"/>
          </w:p>
        </w:tc>
        <w:tc>
          <w:tcPr>
            <w:tcW w:w="873" w:type="dxa"/>
            <w:vAlign w:val="center"/>
          </w:tcPr>
          <w:p w14:paraId="1BC375BA" w14:textId="0531A6BD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3" w:type="dxa"/>
            <w:vAlign w:val="center"/>
          </w:tcPr>
          <w:p w14:paraId="3488346B" w14:textId="5CD66598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15" w:type="dxa"/>
            <w:vAlign w:val="center"/>
          </w:tcPr>
          <w:p w14:paraId="684FAA29" w14:textId="767C974C" w:rsidR="00D7408C" w:rsidRPr="000F3290" w:rsidRDefault="00DC433F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ZXJtYTwvQXV0aG9yPjxZZWFyPjIwMTI8L1llYXI+PFJl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ZXJtYTwvQXV0aG9yPjxZZWFyPjIwMTI8L1llYXI+PFJl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3-6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533FD710" w14:textId="0D6D1940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4.1</w:t>
            </w:r>
          </w:p>
        </w:tc>
        <w:tc>
          <w:tcPr>
            <w:tcW w:w="907" w:type="dxa"/>
            <w:vAlign w:val="center"/>
          </w:tcPr>
          <w:p w14:paraId="532A576E" w14:textId="2D6E729C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1.7</w:t>
            </w:r>
          </w:p>
        </w:tc>
        <w:tc>
          <w:tcPr>
            <w:tcW w:w="2604" w:type="dxa"/>
            <w:vAlign w:val="center"/>
          </w:tcPr>
          <w:p w14:paraId="1A68EFE7" w14:textId="46178A5F" w:rsidR="00D7408C" w:rsidRPr="000F3290" w:rsidRDefault="00DC433F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ZXJtYTwvQXV0aG9yPjxZZWFyPjIwMTI8L1llYXI+PFJl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ZXJtYTwvQXV0aG9yPjxZZWFyPjIwMTI8L1llYXI+PFJl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3, 6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408C" w:rsidRPr="003F00A2" w14:paraId="09D3C611" w14:textId="77777777" w:rsidTr="000F3290">
        <w:trPr>
          <w:trHeight w:val="309"/>
        </w:trPr>
        <w:tc>
          <w:tcPr>
            <w:tcW w:w="1361" w:type="dxa"/>
            <w:vAlign w:val="center"/>
          </w:tcPr>
          <w:p w14:paraId="48E5DD60" w14:textId="77777777" w:rsidR="00D7408C" w:rsidRPr="000F3290" w:rsidRDefault="00D7408C" w:rsidP="00D74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lastRenderedPageBreak/>
              <w:t>Vemurafenib</w:t>
            </w:r>
          </w:p>
          <w:p w14:paraId="43BD552C" w14:textId="356A991F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3290">
              <w:rPr>
                <w:rFonts w:ascii="Arial" w:hAnsi="Arial" w:cs="Arial"/>
                <w:sz w:val="18"/>
                <w:szCs w:val="18"/>
              </w:rPr>
              <w:t>Zelboraf</w:t>
            </w:r>
            <w:proofErr w:type="spellEnd"/>
            <w:r w:rsidRPr="000F3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vAlign w:val="center"/>
          </w:tcPr>
          <w:p w14:paraId="517948A2" w14:textId="55810DA8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Melanoma</w:t>
            </w:r>
          </w:p>
        </w:tc>
        <w:tc>
          <w:tcPr>
            <w:tcW w:w="2126" w:type="dxa"/>
            <w:vAlign w:val="center"/>
          </w:tcPr>
          <w:p w14:paraId="34E44BEA" w14:textId="52F5C63D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Vemurafenib vs. placebo (BRIM-3)</w:t>
            </w:r>
          </w:p>
        </w:tc>
        <w:tc>
          <w:tcPr>
            <w:tcW w:w="873" w:type="dxa"/>
            <w:vAlign w:val="center"/>
          </w:tcPr>
          <w:p w14:paraId="35411A6A" w14:textId="39C2F4B1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14:paraId="1D9F1626" w14:textId="0731FEAD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15" w:type="dxa"/>
            <w:vAlign w:val="center"/>
          </w:tcPr>
          <w:p w14:paraId="7B2167C6" w14:textId="5325D251" w:rsidR="00D7408C" w:rsidRPr="000F3290" w:rsidRDefault="00DC433F" w:rsidP="000F3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0FydGh1cjwvQXV0aG9yPjxZZWFyPjIwMTQ8L1llYXI+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0FydGh1cjwvQXV0aG9yPjxZZWFyPjIwMTQ8L1llYXI+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6, 6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27" w:type="dxa"/>
            <w:vAlign w:val="center"/>
          </w:tcPr>
          <w:p w14:paraId="4B970B11" w14:textId="364C9181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0.6</w:t>
            </w:r>
          </w:p>
        </w:tc>
        <w:tc>
          <w:tcPr>
            <w:tcW w:w="907" w:type="dxa"/>
            <w:vAlign w:val="center"/>
          </w:tcPr>
          <w:p w14:paraId="7C9079FE" w14:textId="3276C227" w:rsidR="00D7408C" w:rsidRPr="000F3290" w:rsidRDefault="00D7408C" w:rsidP="00D7408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290">
              <w:rPr>
                <w:rFonts w:ascii="Arial" w:hAnsi="Arial" w:cs="Arial"/>
                <w:sz w:val="18"/>
                <w:szCs w:val="18"/>
              </w:rPr>
              <w:t>50.6</w:t>
            </w:r>
          </w:p>
        </w:tc>
        <w:tc>
          <w:tcPr>
            <w:tcW w:w="2604" w:type="dxa"/>
            <w:vAlign w:val="center"/>
          </w:tcPr>
          <w:p w14:paraId="21B3CD32" w14:textId="12E2FE8B" w:rsidR="00D7408C" w:rsidRPr="000F3290" w:rsidRDefault="00DC433F" w:rsidP="00DC433F">
            <w:pPr>
              <w:widowControl w:val="0"/>
              <w:wordWrap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0FydGh1cjwvQXV0aG9yPjxZZWFyPjIwMTQ8L1llYXI+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0FydGh1cjwvQXV0aG9yPjxZZWFyPjIwMTQ8L1llYXI+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14:paraId="3083D3CF" w14:textId="4C6182AB" w:rsidR="009867B1" w:rsidRPr="000F3290" w:rsidRDefault="009867B1" w:rsidP="00E35B1B">
      <w:pPr>
        <w:widowControl w:val="0"/>
        <w:wordWrap w:val="0"/>
        <w:autoSpaceDE w:val="0"/>
        <w:autoSpaceDN w:val="0"/>
        <w:jc w:val="both"/>
        <w:rPr>
          <w:rFonts w:ascii="Arial" w:eastAsia="함초롬돋움" w:hAnsi="Arial" w:cs="Arial"/>
          <w:kern w:val="2"/>
          <w:sz w:val="18"/>
          <w:szCs w:val="18"/>
          <w:lang w:eastAsia="ko-KR"/>
        </w:rPr>
      </w:pPr>
    </w:p>
    <w:p w14:paraId="53DEA520" w14:textId="1F718FA6" w:rsidR="009867B1" w:rsidRPr="000F3290" w:rsidRDefault="009867B1" w:rsidP="00E35B1B">
      <w:pPr>
        <w:widowControl w:val="0"/>
        <w:wordWrap w:val="0"/>
        <w:autoSpaceDE w:val="0"/>
        <w:autoSpaceDN w:val="0"/>
        <w:jc w:val="both"/>
        <w:rPr>
          <w:rFonts w:ascii="Arial" w:eastAsia="함초롬돋움" w:hAnsi="Arial" w:cs="Arial"/>
          <w:kern w:val="2"/>
          <w:sz w:val="18"/>
          <w:szCs w:val="18"/>
          <w:lang w:eastAsia="ko-KR"/>
        </w:rPr>
      </w:pPr>
    </w:p>
    <w:p w14:paraId="62A090AB" w14:textId="77777777" w:rsidR="009867B1" w:rsidRPr="000F3290" w:rsidRDefault="009867B1" w:rsidP="00E35B1B">
      <w:pPr>
        <w:widowControl w:val="0"/>
        <w:wordWrap w:val="0"/>
        <w:autoSpaceDE w:val="0"/>
        <w:autoSpaceDN w:val="0"/>
        <w:jc w:val="both"/>
        <w:rPr>
          <w:rFonts w:ascii="Arial" w:eastAsia="함초롬돋움" w:hAnsi="Arial" w:cs="Arial"/>
          <w:bCs/>
          <w:kern w:val="2"/>
          <w:sz w:val="18"/>
          <w:szCs w:val="18"/>
          <w:lang w:eastAsia="ko-KR"/>
        </w:rPr>
      </w:pPr>
    </w:p>
    <w:p w14:paraId="3FECFA76" w14:textId="35E9306A" w:rsidR="00A33906" w:rsidRDefault="00A33906" w:rsidP="00BF1102">
      <w:pPr>
        <w:rPr>
          <w:rFonts w:ascii="Arial" w:hAnsi="Arial" w:cs="Arial"/>
          <w:sz w:val="18"/>
          <w:szCs w:val="18"/>
        </w:rPr>
        <w:sectPr w:rsidR="00A33906" w:rsidSect="00E35B1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ACF859" w14:textId="0F0B4F46" w:rsidR="004C6C06" w:rsidRDefault="004C6C06" w:rsidP="00BF1102">
      <w:pPr>
        <w:rPr>
          <w:rFonts w:ascii="Arial" w:hAnsi="Arial" w:cs="Arial"/>
          <w:sz w:val="18"/>
          <w:szCs w:val="18"/>
        </w:rPr>
      </w:pPr>
    </w:p>
    <w:p w14:paraId="7026BAEA" w14:textId="77777777" w:rsidR="00DC433F" w:rsidRPr="00DC433F" w:rsidRDefault="004C6C06" w:rsidP="000F3290">
      <w:pPr>
        <w:pStyle w:val="EndNoteBibliography"/>
        <w:framePr w:hSpace="0" w:wrap="auto" w:vAnchor="margin" w:xAlign="left" w:yAlign="inline"/>
        <w:ind w:left="720" w:hanging="720"/>
      </w:pP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REFLIST </w:instrText>
      </w:r>
      <w:r>
        <w:rPr>
          <w:rFonts w:ascii="Arial" w:hAnsi="Arial" w:cs="Arial"/>
          <w:sz w:val="18"/>
          <w:szCs w:val="18"/>
        </w:rPr>
        <w:fldChar w:fldCharType="separate"/>
      </w:r>
      <w:r w:rsidR="00DC433F" w:rsidRPr="00DC433F">
        <w:t>1.</w:t>
      </w:r>
      <w:r w:rsidR="00DC433F" w:rsidRPr="00DC433F">
        <w:tab/>
        <w:t xml:space="preserve">Johnston, S., et al., </w:t>
      </w:r>
      <w:r w:rsidR="00DC433F" w:rsidRPr="00DC433F">
        <w:rPr>
          <w:i/>
        </w:rPr>
        <w:t>MONARCH 3 final PFS: a randomized study of abemaciclib as initial therapy for advanced breast cancer.</w:t>
      </w:r>
      <w:r w:rsidR="00DC433F" w:rsidRPr="00DC433F">
        <w:t xml:space="preserve"> NPJ Breast Cancer, 2019. </w:t>
      </w:r>
      <w:r w:rsidR="00DC433F" w:rsidRPr="00DC433F">
        <w:rPr>
          <w:b/>
        </w:rPr>
        <w:t>5</w:t>
      </w:r>
      <w:r w:rsidR="00DC433F" w:rsidRPr="00DC433F">
        <w:t>: p. 5.</w:t>
      </w:r>
    </w:p>
    <w:p w14:paraId="532AC59C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.</w:t>
      </w:r>
      <w:r w:rsidRPr="00DC433F">
        <w:tab/>
        <w:t xml:space="preserve">Goetz, M.P., et al., </w:t>
      </w:r>
      <w:r w:rsidRPr="00DC433F">
        <w:rPr>
          <w:i/>
        </w:rPr>
        <w:t>Health-Related Quality of Life in MONARCH 3: Abemaciclib plus an Aromatase Inhibitor as Initial Therapy in HR+, HER2- Advanced Breast Cancer.</w:t>
      </w:r>
      <w:r w:rsidRPr="00DC433F">
        <w:t xml:space="preserve"> Oncologist, 2020. </w:t>
      </w:r>
      <w:r w:rsidRPr="00DC433F">
        <w:rPr>
          <w:b/>
        </w:rPr>
        <w:t>25</w:t>
      </w:r>
      <w:r w:rsidRPr="00DC433F">
        <w:t>(9): p. e1346-e1354.</w:t>
      </w:r>
    </w:p>
    <w:p w14:paraId="1CEBDCC7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.</w:t>
      </w:r>
      <w:r w:rsidRPr="00DC433F">
        <w:tab/>
        <w:t xml:space="preserve">Sequist, L.V., et al., </w:t>
      </w:r>
      <w:r w:rsidRPr="00DC433F">
        <w:rPr>
          <w:i/>
        </w:rPr>
        <w:t>Phase III study of afatinib or cisplatin plus pemetrexed in patients with metastatic lung adenocarcinoma with EGFR mutations.</w:t>
      </w:r>
      <w:r w:rsidRPr="00DC433F">
        <w:t xml:space="preserve"> J Clin Oncol, 2013. </w:t>
      </w:r>
      <w:r w:rsidRPr="00DC433F">
        <w:rPr>
          <w:b/>
        </w:rPr>
        <w:t>31</w:t>
      </w:r>
      <w:r w:rsidRPr="00DC433F">
        <w:t>(27): p. 3327-34.</w:t>
      </w:r>
    </w:p>
    <w:p w14:paraId="7029E7A8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.</w:t>
      </w:r>
      <w:r w:rsidRPr="00DC433F">
        <w:tab/>
        <w:t xml:space="preserve">Yang, J.C., et al., </w:t>
      </w:r>
      <w:r w:rsidRPr="00DC433F">
        <w:rPr>
          <w:i/>
        </w:rPr>
        <w:t>Symptom control and quality of life in LUX-Lung 3: a phase III study of afatinib or cisplatin/pemetrexed in patients with advanced lung adenocarcinoma with EGFR mutations.</w:t>
      </w:r>
      <w:r w:rsidRPr="00DC433F">
        <w:t xml:space="preserve"> J Clin Oncol, 2013. </w:t>
      </w:r>
      <w:r w:rsidRPr="00DC433F">
        <w:rPr>
          <w:b/>
        </w:rPr>
        <w:t>31</w:t>
      </w:r>
      <w:r w:rsidRPr="00DC433F">
        <w:t>(27): p. 3342-50.</w:t>
      </w:r>
    </w:p>
    <w:p w14:paraId="28419159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.</w:t>
      </w:r>
      <w:r w:rsidRPr="00DC433F">
        <w:tab/>
        <w:t xml:space="preserve">Yang, J.C., et al., </w:t>
      </w:r>
      <w:r w:rsidRPr="00DC433F">
        <w:rPr>
          <w:i/>
        </w:rPr>
        <w:t>Afatinib versus cisplatin-based chemotherapy for EGFR mutation-positive lung adenocarcinoma (LUX-Lung 3 and LUX-Lung 6): analysis of overall survival data from two randomised, phase 3 trials.</w:t>
      </w:r>
      <w:r w:rsidRPr="00DC433F">
        <w:t xml:space="preserve"> Lancet Oncol, 2015. </w:t>
      </w:r>
      <w:r w:rsidRPr="00DC433F">
        <w:rPr>
          <w:b/>
        </w:rPr>
        <w:t>16</w:t>
      </w:r>
      <w:r w:rsidRPr="00DC433F">
        <w:t>(2): p. 141-51.</w:t>
      </w:r>
    </w:p>
    <w:p w14:paraId="096CB097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6.</w:t>
      </w:r>
      <w:r w:rsidRPr="00DC433F">
        <w:tab/>
        <w:t xml:space="preserve">Shaw, A.T., et al., </w:t>
      </w:r>
      <w:r w:rsidRPr="00DC433F">
        <w:rPr>
          <w:i/>
        </w:rPr>
        <w:t>Alectinib in ALK-positive, crizotinib-resistant, non-small-cell lung cancer: a single-group, multicentre, phase 2 trial.</w:t>
      </w:r>
      <w:r w:rsidRPr="00DC433F">
        <w:t xml:space="preserve"> Lancet Oncol, 2016. </w:t>
      </w:r>
      <w:r w:rsidRPr="00DC433F">
        <w:rPr>
          <w:b/>
        </w:rPr>
        <w:t>17</w:t>
      </w:r>
      <w:r w:rsidRPr="00DC433F">
        <w:t>(2): p. 234-242.</w:t>
      </w:r>
    </w:p>
    <w:p w14:paraId="4560DD4E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7.</w:t>
      </w:r>
      <w:r w:rsidRPr="00DC433F">
        <w:tab/>
        <w:t xml:space="preserve">Ou, S.H., et al., </w:t>
      </w:r>
      <w:r w:rsidRPr="00DC433F">
        <w:rPr>
          <w:i/>
        </w:rPr>
        <w:t>Alectinib in Crizotinib-Refractory ALK-Rearranged Non-Small-Cell Lung Cancer: A Phase II Global Study.</w:t>
      </w:r>
      <w:r w:rsidRPr="00DC433F">
        <w:t xml:space="preserve"> J Clin Oncol, 2016. </w:t>
      </w:r>
      <w:r w:rsidRPr="00DC433F">
        <w:rPr>
          <w:b/>
        </w:rPr>
        <w:t>34</w:t>
      </w:r>
      <w:r w:rsidRPr="00DC433F">
        <w:t>(7): p. 661-8.</w:t>
      </w:r>
    </w:p>
    <w:p w14:paraId="184F3A9A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8.</w:t>
      </w:r>
      <w:r w:rsidRPr="00DC433F">
        <w:tab/>
        <w:t xml:space="preserve">Novello, S., et al., </w:t>
      </w:r>
      <w:r w:rsidRPr="00DC433F">
        <w:rPr>
          <w:i/>
        </w:rPr>
        <w:t>Alectinib versus chemotherapy in crizotinib-pretreated anaplastic lymphoma kinase (ALK)-positive non-small-cell lung cancer: results from the phase III ALUR study.</w:t>
      </w:r>
      <w:r w:rsidRPr="00DC433F">
        <w:t xml:space="preserve"> Ann Oncol, 2018. </w:t>
      </w:r>
      <w:r w:rsidRPr="00DC433F">
        <w:rPr>
          <w:b/>
        </w:rPr>
        <w:t>29</w:t>
      </w:r>
      <w:r w:rsidRPr="00DC433F">
        <w:t>(6): p. 1409-1416.</w:t>
      </w:r>
    </w:p>
    <w:p w14:paraId="4CE3F55C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9.</w:t>
      </w:r>
      <w:r w:rsidRPr="00DC433F">
        <w:tab/>
        <w:t xml:space="preserve">Rittmeyer, A., et al., </w:t>
      </w:r>
      <w:r w:rsidRPr="00DC433F">
        <w:rPr>
          <w:i/>
        </w:rPr>
        <w:t>Atezolizumab versus docetaxel in patients with previously treated non-small-cell lung cancer (OAK): a phase 3, open-label, multicentre randomised controlled trial.</w:t>
      </w:r>
      <w:r w:rsidRPr="00DC433F">
        <w:t xml:space="preserve"> Lancet, 2017. </w:t>
      </w:r>
      <w:r w:rsidRPr="00DC433F">
        <w:rPr>
          <w:b/>
        </w:rPr>
        <w:t>389</w:t>
      </w:r>
      <w:r w:rsidRPr="00DC433F">
        <w:t>(10066): p. 255-265.</w:t>
      </w:r>
    </w:p>
    <w:p w14:paraId="00FEB0DF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10.</w:t>
      </w:r>
      <w:r w:rsidRPr="00DC433F">
        <w:tab/>
        <w:t xml:space="preserve">Bordoni, R., et al., </w:t>
      </w:r>
      <w:r w:rsidRPr="00DC433F">
        <w:rPr>
          <w:i/>
        </w:rPr>
        <w:t>Patient-Reported Outcomes in OAK: A Phase III Study of Atezolizumab Versus Docetaxel in Advanced Non-Small-cell Lung Cancer.</w:t>
      </w:r>
      <w:r w:rsidRPr="00DC433F">
        <w:t xml:space="preserve"> Clin Lung Cancer, 2018. </w:t>
      </w:r>
      <w:r w:rsidRPr="00DC433F">
        <w:rPr>
          <w:b/>
        </w:rPr>
        <w:t>19</w:t>
      </w:r>
      <w:r w:rsidRPr="00DC433F">
        <w:t>(5): p. 441-449.e4.</w:t>
      </w:r>
    </w:p>
    <w:p w14:paraId="71E97257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11.</w:t>
      </w:r>
      <w:r w:rsidRPr="00DC433F">
        <w:tab/>
        <w:t xml:space="preserve">Mazieres, J., et al., </w:t>
      </w:r>
      <w:r w:rsidRPr="00DC433F">
        <w:rPr>
          <w:i/>
        </w:rPr>
        <w:t>Atezolizumab Versus Docetaxel in Pretreated Patients With NSCLC: Final Results From the Randomized Phase 2 POPLAR and Phase 3 OAK Clinical Trials.</w:t>
      </w:r>
      <w:r w:rsidRPr="00DC433F">
        <w:t xml:space="preserve"> J Thorac Oncol, 2021. </w:t>
      </w:r>
      <w:r w:rsidRPr="00DC433F">
        <w:rPr>
          <w:b/>
        </w:rPr>
        <w:t>16</w:t>
      </w:r>
      <w:r w:rsidRPr="00DC433F">
        <w:t>(1): p. 140-150.</w:t>
      </w:r>
    </w:p>
    <w:p w14:paraId="145A717B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12.</w:t>
      </w:r>
      <w:r w:rsidRPr="00DC433F">
        <w:tab/>
        <w:t xml:space="preserve">Rosenberg, J.E., et al., </w:t>
      </w:r>
      <w:r w:rsidRPr="00DC433F">
        <w:rPr>
          <w:i/>
        </w:rPr>
        <w:t>Atezolizumab in patients with locally advanced and metastatic urothelial carcinoma who have progressed following treatment with platinum-based chemotherapy: a single-arm, multicentre, phase 2 trial.</w:t>
      </w:r>
      <w:r w:rsidRPr="00DC433F">
        <w:t xml:space="preserve"> Lancet, 2016. </w:t>
      </w:r>
      <w:r w:rsidRPr="00DC433F">
        <w:rPr>
          <w:b/>
        </w:rPr>
        <w:t>387</w:t>
      </w:r>
      <w:r w:rsidRPr="00DC433F">
        <w:t>(10031): p. 1909-20.</w:t>
      </w:r>
    </w:p>
    <w:p w14:paraId="7432386B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13.</w:t>
      </w:r>
      <w:r w:rsidRPr="00DC433F">
        <w:tab/>
        <w:t xml:space="preserve">Galsky, M.D., et al., </w:t>
      </w:r>
      <w:r w:rsidRPr="00DC433F">
        <w:rPr>
          <w:i/>
        </w:rPr>
        <w:t>Atezolizumab with or without chemotherapy in metastatic urothelial cancer (IMvigor130): a multicentre, randomised, placebo-controlled phase 3 trial.</w:t>
      </w:r>
      <w:r w:rsidRPr="00DC433F">
        <w:t xml:space="preserve"> Lancet, 2020. </w:t>
      </w:r>
      <w:r w:rsidRPr="00DC433F">
        <w:rPr>
          <w:b/>
        </w:rPr>
        <w:t>395</w:t>
      </w:r>
      <w:r w:rsidRPr="00DC433F">
        <w:t>(10236): p. 1547-1557.</w:t>
      </w:r>
    </w:p>
    <w:p w14:paraId="3D75F331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14.</w:t>
      </w:r>
      <w:r w:rsidRPr="00DC433F">
        <w:tab/>
        <w:t xml:space="preserve">Kaufman, H.L., et al., </w:t>
      </w:r>
      <w:r w:rsidRPr="00DC433F">
        <w:rPr>
          <w:i/>
        </w:rPr>
        <w:t xml:space="preserve">Updated efficacy of avelumab in patients </w:t>
      </w:r>
      <w:r w:rsidRPr="00DC433F">
        <w:rPr>
          <w:rFonts w:hint="eastAsia"/>
          <w:i/>
        </w:rPr>
        <w:t xml:space="preserve">with previously treated metastatic Merkel cell carcinoma after </w:t>
      </w:r>
      <w:r w:rsidRPr="00DC433F">
        <w:rPr>
          <w:rFonts w:hint="eastAsia"/>
          <w:i/>
        </w:rPr>
        <w:t>≥</w:t>
      </w:r>
      <w:r w:rsidRPr="00DC433F">
        <w:rPr>
          <w:rFonts w:hint="eastAsia"/>
          <w:i/>
        </w:rPr>
        <w:t>1 year of follow-up: JAVELIN Merkel 200, a phase 2 clinical trial.</w:t>
      </w:r>
      <w:r w:rsidRPr="00DC433F">
        <w:rPr>
          <w:rFonts w:hint="eastAsia"/>
        </w:rPr>
        <w:t xml:space="preserve"> J Immunother Cancer, 2018. </w:t>
      </w:r>
      <w:r w:rsidRPr="00DC433F">
        <w:rPr>
          <w:rFonts w:hint="eastAsia"/>
          <w:b/>
        </w:rPr>
        <w:t>6</w:t>
      </w:r>
      <w:r w:rsidRPr="00DC433F">
        <w:rPr>
          <w:rFonts w:hint="eastAsia"/>
        </w:rPr>
        <w:t>(1): p. 7.</w:t>
      </w:r>
    </w:p>
    <w:p w14:paraId="5348E2FA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15.</w:t>
      </w:r>
      <w:r w:rsidRPr="00DC433F">
        <w:tab/>
        <w:t xml:space="preserve">Bharmal, M., et al., </w:t>
      </w:r>
      <w:r w:rsidRPr="00DC433F">
        <w:rPr>
          <w:i/>
        </w:rPr>
        <w:t>Health-related quality of life trajectory of treatment-naive patients with Merkel cell carcinoma receiving avelumab.</w:t>
      </w:r>
      <w:r w:rsidRPr="00DC433F">
        <w:t xml:space="preserve"> Future Oncol, 2020. </w:t>
      </w:r>
      <w:r w:rsidRPr="00DC433F">
        <w:rPr>
          <w:b/>
        </w:rPr>
        <w:t>16</w:t>
      </w:r>
      <w:r w:rsidRPr="00DC433F">
        <w:t>(27): p. 2089-2099.</w:t>
      </w:r>
    </w:p>
    <w:p w14:paraId="3933323F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lastRenderedPageBreak/>
        <w:t>16.</w:t>
      </w:r>
      <w:r w:rsidRPr="00DC433F">
        <w:tab/>
        <w:t xml:space="preserve">Kim, D.W., et al., </w:t>
      </w:r>
      <w:r w:rsidRPr="00DC433F">
        <w:rPr>
          <w:i/>
        </w:rPr>
        <w:t>Brigatinib in Patients With Crizotinib-Refractory Anaplastic Lymphoma Kinase-Positive Non-Small-Cell Lung Cancer: A Randomized, Multicenter Phase II Trial.</w:t>
      </w:r>
      <w:r w:rsidRPr="00DC433F">
        <w:t xml:space="preserve"> J Clin Oncol, 2017. </w:t>
      </w:r>
      <w:r w:rsidRPr="00DC433F">
        <w:rPr>
          <w:b/>
        </w:rPr>
        <w:t>35</w:t>
      </w:r>
      <w:r w:rsidRPr="00DC433F">
        <w:t>(22): p. 2490-2498.</w:t>
      </w:r>
    </w:p>
    <w:p w14:paraId="45A7463E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17.</w:t>
      </w:r>
      <w:r w:rsidRPr="00DC433F">
        <w:tab/>
        <w:t xml:space="preserve">Kawata, A.K., et al., </w:t>
      </w:r>
      <w:r w:rsidRPr="00DC433F">
        <w:rPr>
          <w:i/>
        </w:rPr>
        <w:t>Converting EORTC QLQ-C30 scores to utility scores in the brigatinib ALTA study.</w:t>
      </w:r>
      <w:r w:rsidRPr="00DC433F">
        <w:t xml:space="preserve"> J Med Econ, 2019. </w:t>
      </w:r>
      <w:r w:rsidRPr="00DC433F">
        <w:rPr>
          <w:b/>
        </w:rPr>
        <w:t>22</w:t>
      </w:r>
      <w:r w:rsidRPr="00DC433F">
        <w:t>(9): p. 924-935.</w:t>
      </w:r>
    </w:p>
    <w:p w14:paraId="4063DB22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18.</w:t>
      </w:r>
      <w:r w:rsidRPr="00DC433F">
        <w:tab/>
        <w:t xml:space="preserve">Dimopoulos, M.A., et al., </w:t>
      </w:r>
      <w:r w:rsidRPr="00DC433F">
        <w:rPr>
          <w:i/>
        </w:rPr>
        <w:t>Carfilzomib or bortezomib in relapsed or refractory multiple myeloma (ENDEAVOR): an interim overall survival analysis of an open-label, randomised, phase 3 trial.</w:t>
      </w:r>
      <w:r w:rsidRPr="00DC433F">
        <w:t xml:space="preserve"> Lancet Oncol, 2017. </w:t>
      </w:r>
      <w:r w:rsidRPr="00DC433F">
        <w:rPr>
          <w:b/>
        </w:rPr>
        <w:t>18</w:t>
      </w:r>
      <w:r w:rsidRPr="00DC433F">
        <w:t>(10): p. 1327-1337.</w:t>
      </w:r>
    </w:p>
    <w:p w14:paraId="3C1D078F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19.</w:t>
      </w:r>
      <w:r w:rsidRPr="00DC433F">
        <w:tab/>
        <w:t xml:space="preserve">Orlowski, R.Z., et al., </w:t>
      </w:r>
      <w:r w:rsidRPr="00DC433F">
        <w:rPr>
          <w:i/>
        </w:rPr>
        <w:t>Carfilzomib-Dexamethasone Versus Bortezomib-Dexamethasone in Relapsed or Refractory Multiple Myeloma: Updated Overall Survival, Safety, and Subgroups.</w:t>
      </w:r>
      <w:r w:rsidRPr="00DC433F">
        <w:t xml:space="preserve"> Clin Lymphoma Myeloma Leuk, 2019. </w:t>
      </w:r>
      <w:r w:rsidRPr="00DC433F">
        <w:rPr>
          <w:b/>
        </w:rPr>
        <w:t>19</w:t>
      </w:r>
      <w:r w:rsidRPr="00DC433F">
        <w:t>(8): p. 522-530.e1.</w:t>
      </w:r>
    </w:p>
    <w:p w14:paraId="0C20D970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0.</w:t>
      </w:r>
      <w:r w:rsidRPr="00DC433F">
        <w:tab/>
        <w:t xml:space="preserve">Stewart, A.K., et al., </w:t>
      </w:r>
      <w:r w:rsidRPr="00DC433F">
        <w:rPr>
          <w:i/>
        </w:rPr>
        <w:t>Carfilzomib, lenalidomide, and dexamethasone for relapsed multiple myeloma.</w:t>
      </w:r>
      <w:r w:rsidRPr="00DC433F">
        <w:t xml:space="preserve"> N Engl J Med, 2015. </w:t>
      </w:r>
      <w:r w:rsidRPr="00DC433F">
        <w:rPr>
          <w:b/>
        </w:rPr>
        <w:t>372</w:t>
      </w:r>
      <w:r w:rsidRPr="00DC433F">
        <w:t>(2): p. 142-52.</w:t>
      </w:r>
    </w:p>
    <w:p w14:paraId="582ED5A6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1.</w:t>
      </w:r>
      <w:r w:rsidRPr="00DC433F">
        <w:tab/>
        <w:t xml:space="preserve">Stewart, A.K., et al., </w:t>
      </w:r>
      <w:r w:rsidRPr="00DC433F">
        <w:rPr>
          <w:i/>
        </w:rPr>
        <w:t>Health-Related Quality-of-Life Results From the Open-Label, Randomized, Phase III ASPIRE Trial Evaluating Carfilzomib, Lenalidomide, and Dexamethasone Versus Lenalidomide and Dexamethasone in Patients With Relapsed Multiple Myeloma.</w:t>
      </w:r>
      <w:r w:rsidRPr="00DC433F">
        <w:t xml:space="preserve"> J Clin Oncol, 2016. </w:t>
      </w:r>
      <w:r w:rsidRPr="00DC433F">
        <w:rPr>
          <w:b/>
        </w:rPr>
        <w:t>34</w:t>
      </w:r>
      <w:r w:rsidRPr="00DC433F">
        <w:t>(32): p. 3921-3930.</w:t>
      </w:r>
    </w:p>
    <w:p w14:paraId="69BF4927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2.</w:t>
      </w:r>
      <w:r w:rsidRPr="00DC433F">
        <w:tab/>
        <w:t xml:space="preserve">Siegel, D.S., et al., </w:t>
      </w:r>
      <w:r w:rsidRPr="00DC433F">
        <w:rPr>
          <w:i/>
        </w:rPr>
        <w:t>Improvement in Overall Survival With Carfilzomib, Lenalidomide, and Dexamethasone in Patients With Relapsed or Refractory Multiple Myeloma.</w:t>
      </w:r>
      <w:r w:rsidRPr="00DC433F">
        <w:t xml:space="preserve"> J Clin Oncol, 2018. </w:t>
      </w:r>
      <w:r w:rsidRPr="00DC433F">
        <w:rPr>
          <w:b/>
        </w:rPr>
        <w:t>36</w:t>
      </w:r>
      <w:r w:rsidRPr="00DC433F">
        <w:t>(8): p. 728-734.</w:t>
      </w:r>
    </w:p>
    <w:p w14:paraId="1BB565E6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3.</w:t>
      </w:r>
      <w:r w:rsidRPr="00DC433F">
        <w:tab/>
        <w:t xml:space="preserve">Kim, D.W., et al., </w:t>
      </w:r>
      <w:r w:rsidRPr="00DC433F">
        <w:rPr>
          <w:i/>
        </w:rPr>
        <w:t>Activity and safety of ceritinib in patients with ALK-rearranged non-small-cell lung cancer (ASCEND-1): updated results from the multicentre, open-label, phase 1 trial.</w:t>
      </w:r>
      <w:r w:rsidRPr="00DC433F">
        <w:t xml:space="preserve"> Lancet Oncol, 2016. </w:t>
      </w:r>
      <w:r w:rsidRPr="00DC433F">
        <w:rPr>
          <w:b/>
        </w:rPr>
        <w:t>17</w:t>
      </w:r>
      <w:r w:rsidRPr="00DC433F">
        <w:t>(4): p. 452-463.</w:t>
      </w:r>
    </w:p>
    <w:p w14:paraId="39D01432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4.</w:t>
      </w:r>
      <w:r w:rsidRPr="00DC433F">
        <w:tab/>
        <w:t xml:space="preserve">Shaw, A.T., et al., </w:t>
      </w:r>
      <w:r w:rsidRPr="00DC433F">
        <w:rPr>
          <w:i/>
        </w:rPr>
        <w:t>Ceritinib versus chemotherapy in patients with ALK-rearranged non-small-cell lung cancer previously given chemotherapy and crizotinib (ASCEND-5): a randomised, controlled, open-label, phase 3 trial.</w:t>
      </w:r>
      <w:r w:rsidRPr="00DC433F">
        <w:t xml:space="preserve"> Lancet Oncol, 2017. </w:t>
      </w:r>
      <w:r w:rsidRPr="00DC433F">
        <w:rPr>
          <w:b/>
        </w:rPr>
        <w:t>18</w:t>
      </w:r>
      <w:r w:rsidRPr="00DC433F">
        <w:t>(7): p. 874-886.</w:t>
      </w:r>
    </w:p>
    <w:p w14:paraId="66BA6AD6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5.</w:t>
      </w:r>
      <w:r w:rsidRPr="00DC433F">
        <w:tab/>
        <w:t xml:space="preserve">Wu, Y.L., et al., </w:t>
      </w:r>
      <w:r w:rsidRPr="00DC433F">
        <w:rPr>
          <w:i/>
        </w:rPr>
        <w:t>Dacomitinib versus gefitinib as first-line treatment for patients with EGFR-mutation-positive non-small-cell lung cancer (ARCHER 1050): a randomised, open-label, phase 3 trial.</w:t>
      </w:r>
      <w:r w:rsidRPr="00DC433F">
        <w:t xml:space="preserve"> Lancet Oncol, 2017. </w:t>
      </w:r>
      <w:r w:rsidRPr="00DC433F">
        <w:rPr>
          <w:b/>
        </w:rPr>
        <w:t>18</w:t>
      </w:r>
      <w:r w:rsidRPr="00DC433F">
        <w:t>(11): p. 1454-1466.</w:t>
      </w:r>
    </w:p>
    <w:p w14:paraId="12D6B735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6.</w:t>
      </w:r>
      <w:r w:rsidRPr="00DC433F">
        <w:tab/>
        <w:t xml:space="preserve">Mok, T.S., et al., </w:t>
      </w:r>
      <w:r w:rsidRPr="00DC433F">
        <w:rPr>
          <w:i/>
        </w:rPr>
        <w:t>Improvement in Overall Survival in a Randomized Study That Compared Dacomitinib With Gefitinib in Patients With Advanced Non-Small-Cell Lung Cancer and EGFR-Activating Mutations.</w:t>
      </w:r>
      <w:r w:rsidRPr="00DC433F">
        <w:t xml:space="preserve"> J Clin Oncol, 2018. </w:t>
      </w:r>
      <w:r w:rsidRPr="00DC433F">
        <w:rPr>
          <w:b/>
        </w:rPr>
        <w:t>36</w:t>
      </w:r>
      <w:r w:rsidRPr="00DC433F">
        <w:t>(22): p. 2244-2250.</w:t>
      </w:r>
    </w:p>
    <w:p w14:paraId="2E2EAD4A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7.</w:t>
      </w:r>
      <w:r w:rsidRPr="00DC433F">
        <w:tab/>
        <w:t xml:space="preserve">Mok, T.S., et al., </w:t>
      </w:r>
      <w:r w:rsidRPr="00DC433F">
        <w:rPr>
          <w:i/>
        </w:rPr>
        <w:t>Updated Overall Survival in a Randomized Study Comparing Dacomitinib with Gefitinib as First-Line Treatment in Patients with Advanced Non-Small-Cell Lung Cancer and EGFR-Activating Mutations.</w:t>
      </w:r>
      <w:r w:rsidRPr="00DC433F">
        <w:t xml:space="preserve"> Drugs, 2021. </w:t>
      </w:r>
      <w:r w:rsidRPr="00DC433F">
        <w:rPr>
          <w:b/>
        </w:rPr>
        <w:t>81</w:t>
      </w:r>
      <w:r w:rsidRPr="00DC433F">
        <w:t>(2): p. 257-266.</w:t>
      </w:r>
    </w:p>
    <w:p w14:paraId="49E84641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8.</w:t>
      </w:r>
      <w:r w:rsidRPr="00DC433F">
        <w:tab/>
        <w:t xml:space="preserve">Paty, J., et al., </w:t>
      </w:r>
      <w:r w:rsidRPr="00DC433F">
        <w:rPr>
          <w:i/>
        </w:rPr>
        <w:t>The patient's perspective on treatment with dacomitinib: patient-reported outcomes from the Phase III trial ARCHER 1050.</w:t>
      </w:r>
      <w:r w:rsidRPr="00DC433F">
        <w:t xml:space="preserve"> Future Oncol, 2021. </w:t>
      </w:r>
      <w:r w:rsidRPr="00DC433F">
        <w:rPr>
          <w:b/>
        </w:rPr>
        <w:t>17</w:t>
      </w:r>
      <w:r w:rsidRPr="00DC433F">
        <w:t>(7): p. 783-794.</w:t>
      </w:r>
    </w:p>
    <w:p w14:paraId="4FEAE2F9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29.</w:t>
      </w:r>
      <w:r w:rsidRPr="00DC433F">
        <w:tab/>
        <w:t xml:space="preserve">Antonia, S.J., et al., </w:t>
      </w:r>
      <w:r w:rsidRPr="00DC433F">
        <w:rPr>
          <w:i/>
        </w:rPr>
        <w:t>Overall Survival with Durvalumab after Chemoradiotherapy in Stage III NSCLC.</w:t>
      </w:r>
      <w:r w:rsidRPr="00DC433F">
        <w:t xml:space="preserve"> N Engl J Med, 2018. </w:t>
      </w:r>
      <w:r w:rsidRPr="00DC433F">
        <w:rPr>
          <w:b/>
        </w:rPr>
        <w:t>379</w:t>
      </w:r>
      <w:r w:rsidRPr="00DC433F">
        <w:t>(24): p. 2342-2350.</w:t>
      </w:r>
    </w:p>
    <w:p w14:paraId="4FB74517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0.</w:t>
      </w:r>
      <w:r w:rsidRPr="00DC433F">
        <w:tab/>
        <w:t xml:space="preserve">Hui, R., et al., </w:t>
      </w:r>
      <w:r w:rsidRPr="00DC433F">
        <w:rPr>
          <w:i/>
        </w:rPr>
        <w:t>Patient-reported outcomes with durvalumab after chemoradiotherapy in stage III, unresectable non-small-cell lung cancer (PACIFIC): a randomised, controlled, phase 3 study.</w:t>
      </w:r>
      <w:r w:rsidRPr="00DC433F">
        <w:t xml:space="preserve"> Lancet Oncol, 2019. </w:t>
      </w:r>
      <w:r w:rsidRPr="00DC433F">
        <w:rPr>
          <w:b/>
        </w:rPr>
        <w:t>20</w:t>
      </w:r>
      <w:r w:rsidRPr="00DC433F">
        <w:t>(12): p. 1670-1680.</w:t>
      </w:r>
    </w:p>
    <w:p w14:paraId="3961FCDB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lastRenderedPageBreak/>
        <w:t>31.</w:t>
      </w:r>
      <w:r w:rsidRPr="00DC433F">
        <w:tab/>
        <w:t xml:space="preserve">Faivre-Finn, C., et al., </w:t>
      </w:r>
      <w:r w:rsidRPr="00DC433F">
        <w:rPr>
          <w:i/>
        </w:rPr>
        <w:t>Four-Year Survival With Durvalumab After Chemoradiotherapy in Stage III NSCLC-an Update From the PACIFIC Trial.</w:t>
      </w:r>
      <w:r w:rsidRPr="00DC433F">
        <w:t xml:space="preserve"> J Thorac Oncol, 2021. </w:t>
      </w:r>
      <w:r w:rsidRPr="00DC433F">
        <w:rPr>
          <w:b/>
        </w:rPr>
        <w:t>16</w:t>
      </w:r>
      <w:r w:rsidRPr="00DC433F">
        <w:t>(5): p. 860-867.</w:t>
      </w:r>
    </w:p>
    <w:p w14:paraId="2175B01D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2.</w:t>
      </w:r>
      <w:r w:rsidRPr="00DC433F">
        <w:tab/>
        <w:t xml:space="preserve">Scher, H.I., et al., </w:t>
      </w:r>
      <w:r w:rsidRPr="00DC433F">
        <w:rPr>
          <w:i/>
        </w:rPr>
        <w:t>Increased survival with enzalutamide in prostate cancer after chemotherapy.</w:t>
      </w:r>
      <w:r w:rsidRPr="00DC433F">
        <w:t xml:space="preserve"> N Engl J Med, 2012. </w:t>
      </w:r>
      <w:r w:rsidRPr="00DC433F">
        <w:rPr>
          <w:b/>
        </w:rPr>
        <w:t>367</w:t>
      </w:r>
      <w:r w:rsidRPr="00DC433F">
        <w:t>(13): p. 1187-97.</w:t>
      </w:r>
    </w:p>
    <w:p w14:paraId="26D8C3F8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3.</w:t>
      </w:r>
      <w:r w:rsidRPr="00DC433F">
        <w:tab/>
        <w:t xml:space="preserve">Cella, D., et al., </w:t>
      </w:r>
      <w:r w:rsidRPr="00DC433F">
        <w:rPr>
          <w:i/>
        </w:rPr>
        <w:t>Impact of enzalutamide on quality of life in men with metastatic castration-resistant prostate cancer after chemotherapy: additional analyses from the AFFIRM randomized clinical trial.</w:t>
      </w:r>
      <w:r w:rsidRPr="00DC433F">
        <w:t xml:space="preserve"> Ann Oncol, 2015. </w:t>
      </w:r>
      <w:r w:rsidRPr="00DC433F">
        <w:rPr>
          <w:b/>
        </w:rPr>
        <w:t>26</w:t>
      </w:r>
      <w:r w:rsidRPr="00DC433F">
        <w:t>(1): p. 179-185.</w:t>
      </w:r>
    </w:p>
    <w:p w14:paraId="3912A922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4.</w:t>
      </w:r>
      <w:r w:rsidRPr="00DC433F">
        <w:tab/>
        <w:t xml:space="preserve">Fizazi, K., et al., </w:t>
      </w:r>
      <w:r w:rsidRPr="00DC433F">
        <w:rPr>
          <w:i/>
        </w:rPr>
        <w:t>Effect of enzalutamide on time to first skeletal-related event, pain, and quality of life in men with castration-resistant prostate cancer: results from the randomised, phase 3 AFFIRM trial.</w:t>
      </w:r>
      <w:r w:rsidRPr="00DC433F">
        <w:t xml:space="preserve"> Lancet Oncol, 2014. </w:t>
      </w:r>
      <w:r w:rsidRPr="00DC433F">
        <w:rPr>
          <w:b/>
        </w:rPr>
        <w:t>15</w:t>
      </w:r>
      <w:r w:rsidRPr="00DC433F">
        <w:t>(10): p. 1147-56.</w:t>
      </w:r>
    </w:p>
    <w:p w14:paraId="5D0ECC6D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5.</w:t>
      </w:r>
      <w:r w:rsidRPr="00DC433F">
        <w:tab/>
        <w:t xml:space="preserve">Cameron, D., et al., </w:t>
      </w:r>
      <w:r w:rsidRPr="00DC433F">
        <w:rPr>
          <w:i/>
        </w:rPr>
        <w:t>A phase III randomized comparison of lapatinib plus capecitabine versus capecitabine alone in women with advanced breast cancer that has progressed on trastuzumab: updated efficacy and biomarker analyses.</w:t>
      </w:r>
      <w:r w:rsidRPr="00DC433F">
        <w:t xml:space="preserve"> Breast Cancer Res Treat, 2008. </w:t>
      </w:r>
      <w:r w:rsidRPr="00DC433F">
        <w:rPr>
          <w:b/>
        </w:rPr>
        <w:t>112</w:t>
      </w:r>
      <w:r w:rsidRPr="00DC433F">
        <w:t>(3): p. 533-43.</w:t>
      </w:r>
    </w:p>
    <w:p w14:paraId="6C3F6C28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6.</w:t>
      </w:r>
      <w:r w:rsidRPr="00DC433F">
        <w:tab/>
        <w:t xml:space="preserve">Cameron, D., et al., </w:t>
      </w:r>
      <w:r w:rsidRPr="00DC433F">
        <w:rPr>
          <w:i/>
        </w:rPr>
        <w:t>Lapatinib plus capecitabine in women with HER-2-positive advanced breast cancer: final survival analysis of a phase III randomized trial.</w:t>
      </w:r>
      <w:r w:rsidRPr="00DC433F">
        <w:t xml:space="preserve"> Oncologist, 2010. </w:t>
      </w:r>
      <w:r w:rsidRPr="00DC433F">
        <w:rPr>
          <w:b/>
        </w:rPr>
        <w:t>15</w:t>
      </w:r>
      <w:r w:rsidRPr="00DC433F">
        <w:t>(9): p. 924-34.</w:t>
      </w:r>
    </w:p>
    <w:p w14:paraId="66C8A0E7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7.</w:t>
      </w:r>
      <w:r w:rsidRPr="00DC433F">
        <w:tab/>
        <w:t xml:space="preserve">Zhou, X., et al., </w:t>
      </w:r>
      <w:r w:rsidRPr="00DC433F">
        <w:rPr>
          <w:i/>
        </w:rPr>
        <w:t>Lapatinib plus capecitabine versus capecitabine alone for HER2+ (ErbB2+) metastatic breast cancer: quality-of-life assessment.</w:t>
      </w:r>
      <w:r w:rsidRPr="00DC433F">
        <w:t xml:space="preserve"> Breast Cancer Res Treat, 2009. </w:t>
      </w:r>
      <w:r w:rsidRPr="00DC433F">
        <w:rPr>
          <w:b/>
        </w:rPr>
        <w:t>117</w:t>
      </w:r>
      <w:r w:rsidRPr="00DC433F">
        <w:t>(3): p. 577-89.</w:t>
      </w:r>
    </w:p>
    <w:p w14:paraId="3B9D5DC8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8.</w:t>
      </w:r>
      <w:r w:rsidRPr="00DC433F">
        <w:tab/>
        <w:t xml:space="preserve">Mirza, M.R., et al., </w:t>
      </w:r>
      <w:r w:rsidRPr="00DC433F">
        <w:rPr>
          <w:i/>
        </w:rPr>
        <w:t>Niraparib Maintenance Therapy in Platinum-Sensitive, Recurrent Ovarian Cancer.</w:t>
      </w:r>
      <w:r w:rsidRPr="00DC433F">
        <w:t xml:space="preserve"> N Engl J Med, 2016. </w:t>
      </w:r>
      <w:r w:rsidRPr="00DC433F">
        <w:rPr>
          <w:b/>
        </w:rPr>
        <w:t>375</w:t>
      </w:r>
      <w:r w:rsidRPr="00DC433F">
        <w:t>(22): p. 2154-2164.</w:t>
      </w:r>
    </w:p>
    <w:p w14:paraId="5FD94F48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39.</w:t>
      </w:r>
      <w:r w:rsidRPr="00DC433F">
        <w:tab/>
        <w:t xml:space="preserve">Matulonis, U.A., et al., </w:t>
      </w:r>
      <w:r w:rsidRPr="00DC433F">
        <w:rPr>
          <w:i/>
        </w:rPr>
        <w:t>Niraparib Maintenance Treatment Improves Time Without Symptoms or Toxicity (TWiST) Versus Routine Surveillance in Recurrent Ovarian Cancer: A TWiST Analysis of the ENGOT-OV16/NOVA Trial.</w:t>
      </w:r>
      <w:r w:rsidRPr="00DC433F">
        <w:t xml:space="preserve"> J Clin Oncol, 2019. </w:t>
      </w:r>
      <w:r w:rsidRPr="00DC433F">
        <w:rPr>
          <w:b/>
        </w:rPr>
        <w:t>37</w:t>
      </w:r>
      <w:r w:rsidRPr="00DC433F">
        <w:t>(34): p. 3183-3191.</w:t>
      </w:r>
    </w:p>
    <w:p w14:paraId="5EC2C47B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0.</w:t>
      </w:r>
      <w:r w:rsidRPr="00DC433F">
        <w:tab/>
        <w:t xml:space="preserve">Borghaei, H., et al., </w:t>
      </w:r>
      <w:r w:rsidRPr="00DC433F">
        <w:rPr>
          <w:i/>
        </w:rPr>
        <w:t>Nivolumab versus Docetaxel in Advanced Nonsquamous Non-Small-Cell Lung Cancer.</w:t>
      </w:r>
      <w:r w:rsidRPr="00DC433F">
        <w:t xml:space="preserve"> N Engl J Med, 2015. </w:t>
      </w:r>
      <w:r w:rsidRPr="00DC433F">
        <w:rPr>
          <w:b/>
        </w:rPr>
        <w:t>373</w:t>
      </w:r>
      <w:r w:rsidRPr="00DC433F">
        <w:t>(17): p. 1627-39.</w:t>
      </w:r>
    </w:p>
    <w:p w14:paraId="519762FE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1.</w:t>
      </w:r>
      <w:r w:rsidRPr="00DC433F">
        <w:tab/>
        <w:t xml:space="preserve">Horn, L., et al., </w:t>
      </w:r>
      <w:r w:rsidRPr="00DC433F">
        <w:rPr>
          <w:i/>
        </w:rPr>
        <w:t>Nivolumab Versus Docetaxel in Previously Treated Patients With Advanced Non-Small-Cell Lung Cancer: Two-Year Outcomes From Two Randomized, Open-Label, Phase III Trials (CheckMate 017 and CheckMate 057).</w:t>
      </w:r>
      <w:r w:rsidRPr="00DC433F">
        <w:t xml:space="preserve"> J Clin Oncol, 2017. </w:t>
      </w:r>
      <w:r w:rsidRPr="00DC433F">
        <w:rPr>
          <w:b/>
        </w:rPr>
        <w:t>35</w:t>
      </w:r>
      <w:r w:rsidRPr="00DC433F">
        <w:t>(35): p. 3924-3933.</w:t>
      </w:r>
    </w:p>
    <w:p w14:paraId="6BEC421F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2.</w:t>
      </w:r>
      <w:r w:rsidRPr="00DC433F">
        <w:tab/>
        <w:t xml:space="preserve">Reck, M., et al., </w:t>
      </w:r>
      <w:r w:rsidRPr="00DC433F">
        <w:rPr>
          <w:i/>
        </w:rPr>
        <w:t>Evaluation of health-related quality of life and symptoms in patients with advanced non-squamous non-small cell lung cancer treated with nivolumab or docetaxel in CheckMate 057.</w:t>
      </w:r>
      <w:r w:rsidRPr="00DC433F">
        <w:t xml:space="preserve"> Eur J Cancer, 2018. </w:t>
      </w:r>
      <w:r w:rsidRPr="00DC433F">
        <w:rPr>
          <w:b/>
        </w:rPr>
        <w:t>102</w:t>
      </w:r>
      <w:r w:rsidRPr="00DC433F">
        <w:t>: p. 23-30.</w:t>
      </w:r>
    </w:p>
    <w:p w14:paraId="745C7FB3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3.</w:t>
      </w:r>
      <w:r w:rsidRPr="00DC433F">
        <w:tab/>
        <w:t xml:space="preserve">Brahmer, J., et al., </w:t>
      </w:r>
      <w:r w:rsidRPr="00DC433F">
        <w:rPr>
          <w:i/>
        </w:rPr>
        <w:t>Nivolumab versus Docetaxel in Advanced Squamous-Cell Non-Small-Cell Lung Cancer.</w:t>
      </w:r>
      <w:r w:rsidRPr="00DC433F">
        <w:t xml:space="preserve"> N Engl J Med, 2015. </w:t>
      </w:r>
      <w:r w:rsidRPr="00DC433F">
        <w:rPr>
          <w:b/>
        </w:rPr>
        <w:t>373</w:t>
      </w:r>
      <w:r w:rsidRPr="00DC433F">
        <w:t>(2): p. 123-35.</w:t>
      </w:r>
    </w:p>
    <w:p w14:paraId="55A519CD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4.</w:t>
      </w:r>
      <w:r w:rsidRPr="00DC433F">
        <w:tab/>
        <w:t xml:space="preserve">Mok, T.S., et al., </w:t>
      </w:r>
      <w:r w:rsidRPr="00DC433F">
        <w:rPr>
          <w:i/>
        </w:rPr>
        <w:t>Osimertinib or Platinum-Pemetrexed in EGFR T790M-Positive Lung Cancer.</w:t>
      </w:r>
      <w:r w:rsidRPr="00DC433F">
        <w:t xml:space="preserve"> N Engl J Med, 2017. </w:t>
      </w:r>
      <w:r w:rsidRPr="00DC433F">
        <w:rPr>
          <w:b/>
        </w:rPr>
        <w:t>376</w:t>
      </w:r>
      <w:r w:rsidRPr="00DC433F">
        <w:t>(7): p. 629-640.</w:t>
      </w:r>
    </w:p>
    <w:p w14:paraId="3E44EEFB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5.</w:t>
      </w:r>
      <w:r w:rsidRPr="00DC433F">
        <w:tab/>
        <w:t xml:space="preserve">Lee, C.K., et al., </w:t>
      </w:r>
      <w:r w:rsidRPr="00DC433F">
        <w:rPr>
          <w:i/>
        </w:rPr>
        <w:t>Patient-Reported Symptoms and Impact of Treatment With Osimertinib Versus Chemotherapy in Advanced Non-Small-Cell Lung Cancer: The AURA3 Trial.</w:t>
      </w:r>
      <w:r w:rsidRPr="00DC433F">
        <w:t xml:space="preserve"> J Clin Oncol, 2018. </w:t>
      </w:r>
      <w:r w:rsidRPr="00DC433F">
        <w:rPr>
          <w:b/>
        </w:rPr>
        <w:t>36</w:t>
      </w:r>
      <w:r w:rsidRPr="00DC433F">
        <w:t>(18): p. 1853-1860.</w:t>
      </w:r>
    </w:p>
    <w:p w14:paraId="512D1005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lastRenderedPageBreak/>
        <w:t>46.</w:t>
      </w:r>
      <w:r w:rsidRPr="00DC433F">
        <w:tab/>
        <w:t xml:space="preserve">Finn, R.S., et al., </w:t>
      </w:r>
      <w:r w:rsidRPr="00DC433F">
        <w:rPr>
          <w:i/>
        </w:rPr>
        <w:t>Palbociclib and Letrozole in Advanced Breast Cancer.</w:t>
      </w:r>
      <w:r w:rsidRPr="00DC433F">
        <w:t xml:space="preserve"> N Engl J Med, 2016. </w:t>
      </w:r>
      <w:r w:rsidRPr="00DC433F">
        <w:rPr>
          <w:b/>
        </w:rPr>
        <w:t>375</w:t>
      </w:r>
      <w:r w:rsidRPr="00DC433F">
        <w:t>(20): p. 1925-1936.</w:t>
      </w:r>
    </w:p>
    <w:p w14:paraId="4F9EE48F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7.</w:t>
      </w:r>
      <w:r w:rsidRPr="00DC433F">
        <w:tab/>
        <w:t xml:space="preserve">Rugo, H.S., et al., </w:t>
      </w:r>
      <w:r w:rsidRPr="00DC433F">
        <w:rPr>
          <w:i/>
        </w:rPr>
        <w:t>Impact of palbociclib plus letrozole on patient-reported health-related quality of life: results from the PALOMA-2 trial.</w:t>
      </w:r>
      <w:r w:rsidRPr="00DC433F">
        <w:t xml:space="preserve"> Ann Oncol, 2018. </w:t>
      </w:r>
      <w:r w:rsidRPr="00DC433F">
        <w:rPr>
          <w:b/>
        </w:rPr>
        <w:t>29</w:t>
      </w:r>
      <w:r w:rsidRPr="00DC433F">
        <w:t>(4): p. 888-894.</w:t>
      </w:r>
    </w:p>
    <w:p w14:paraId="4F9CF156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8.</w:t>
      </w:r>
      <w:r w:rsidRPr="00DC433F">
        <w:tab/>
        <w:t xml:space="preserve">Sternberg, C.N., et al., </w:t>
      </w:r>
      <w:r w:rsidRPr="00DC433F">
        <w:rPr>
          <w:i/>
        </w:rPr>
        <w:t>Pazopanib in locally advanced or metastatic renal cell carcinoma: results of a randomized phase III trial.</w:t>
      </w:r>
      <w:r w:rsidRPr="00DC433F">
        <w:t xml:space="preserve"> J Clin Oncol, 2010. </w:t>
      </w:r>
      <w:r w:rsidRPr="00DC433F">
        <w:rPr>
          <w:b/>
        </w:rPr>
        <w:t>28</w:t>
      </w:r>
      <w:r w:rsidRPr="00DC433F">
        <w:t>(6): p. 1061-8.</w:t>
      </w:r>
    </w:p>
    <w:p w14:paraId="7583CEF4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49.</w:t>
      </w:r>
      <w:r w:rsidRPr="00DC433F">
        <w:tab/>
        <w:t xml:space="preserve">Herbst, R.S., et al., </w:t>
      </w:r>
      <w:r w:rsidRPr="00DC433F">
        <w:rPr>
          <w:i/>
        </w:rPr>
        <w:t>Pembrolizumab versus docetaxel for previously treated, PD-L1-positive, advanced non-small-cell lung cancer (KEYNOTE-010): a randomised controlled trial.</w:t>
      </w:r>
      <w:r w:rsidRPr="00DC433F">
        <w:t xml:space="preserve"> Lancet, 2016. </w:t>
      </w:r>
      <w:r w:rsidRPr="00DC433F">
        <w:rPr>
          <w:b/>
        </w:rPr>
        <w:t>387</w:t>
      </w:r>
      <w:r w:rsidRPr="00DC433F">
        <w:t>(10027): p. 1540-1550.</w:t>
      </w:r>
    </w:p>
    <w:p w14:paraId="16186A3C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0.</w:t>
      </w:r>
      <w:r w:rsidRPr="00DC433F">
        <w:tab/>
        <w:t xml:space="preserve">Herbst, R.S., et al., </w:t>
      </w:r>
      <w:r w:rsidRPr="00DC433F">
        <w:rPr>
          <w:i/>
        </w:rPr>
        <w:t>Long-Term Outcomes and Retreatment Among Patients With Previously Treated, Programmed Death-Ligand 1‒Positive, Advanced Non‒Small-Cell Lung Cancer in the KEYNOTE-010 Study.</w:t>
      </w:r>
      <w:r w:rsidRPr="00DC433F">
        <w:t xml:space="preserve"> J Clin Oncol, 2020. </w:t>
      </w:r>
      <w:r w:rsidRPr="00DC433F">
        <w:rPr>
          <w:b/>
        </w:rPr>
        <w:t>38</w:t>
      </w:r>
      <w:r w:rsidRPr="00DC433F">
        <w:t>(14): p. 1580-1590.</w:t>
      </w:r>
    </w:p>
    <w:p w14:paraId="2D789D59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1.</w:t>
      </w:r>
      <w:r w:rsidRPr="00DC433F">
        <w:tab/>
        <w:t xml:space="preserve">Barlesi, F., et al., </w:t>
      </w:r>
      <w:r w:rsidRPr="00DC433F">
        <w:rPr>
          <w:i/>
        </w:rPr>
        <w:t>Health-Related Quality of Life in KEYNOTE-010: a Phase II/III Study of Pembrolizumab Versus Docetaxel in Patients With Previously Treated Advanced, Programmed Death Ligand 1-Expressing NSCLC.</w:t>
      </w:r>
      <w:r w:rsidRPr="00DC433F">
        <w:t xml:space="preserve"> J Thorac Oncol, 2019. </w:t>
      </w:r>
      <w:r w:rsidRPr="00DC433F">
        <w:rPr>
          <w:b/>
        </w:rPr>
        <w:t>14</w:t>
      </w:r>
      <w:r w:rsidRPr="00DC433F">
        <w:t>(5): p. 793-801.</w:t>
      </w:r>
    </w:p>
    <w:p w14:paraId="25C219DE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2.</w:t>
      </w:r>
      <w:r w:rsidRPr="00DC433F">
        <w:tab/>
        <w:t xml:space="preserve">Swain, S.M., et al., </w:t>
      </w:r>
      <w:r w:rsidRPr="00DC433F">
        <w:rPr>
          <w:i/>
        </w:rPr>
        <w:t>Pertuzumab, trastuzumab, and docetaxel in HER2-positive metastatic breast cancer.</w:t>
      </w:r>
      <w:r w:rsidRPr="00DC433F">
        <w:t xml:space="preserve"> N Engl J Med, 2015. </w:t>
      </w:r>
      <w:r w:rsidRPr="00DC433F">
        <w:rPr>
          <w:b/>
        </w:rPr>
        <w:t>372</w:t>
      </w:r>
      <w:r w:rsidRPr="00DC433F">
        <w:t>(8): p. 724-34.</w:t>
      </w:r>
    </w:p>
    <w:p w14:paraId="1EF6993A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3.</w:t>
      </w:r>
      <w:r w:rsidRPr="00DC433F">
        <w:tab/>
        <w:t xml:space="preserve">Swain, S.M., et al., </w:t>
      </w:r>
      <w:r w:rsidRPr="00DC433F">
        <w:rPr>
          <w:i/>
        </w:rPr>
        <w:t>Pertuzumab, trastuzumab, and docetaxel for HER2-positive metastatic breast cancer (CLEOPATRA): end-of-study results from a double-blind, randomised, placebo-controlled, phase 3 study.</w:t>
      </w:r>
      <w:r w:rsidRPr="00DC433F">
        <w:t xml:space="preserve"> Lancet Oncol, 2020. </w:t>
      </w:r>
      <w:r w:rsidRPr="00DC433F">
        <w:rPr>
          <w:b/>
        </w:rPr>
        <w:t>21</w:t>
      </w:r>
      <w:r w:rsidRPr="00DC433F">
        <w:t>(4): p. 519-530.</w:t>
      </w:r>
    </w:p>
    <w:p w14:paraId="127B89EB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4.</w:t>
      </w:r>
      <w:r w:rsidRPr="00DC433F">
        <w:tab/>
        <w:t xml:space="preserve">Cortés, J., et al., </w:t>
      </w:r>
      <w:r w:rsidRPr="00DC433F">
        <w:rPr>
          <w:i/>
        </w:rPr>
        <w:t>Health-related quality-of-life assessment in CLEOPATRA, a phase III study combining pertuzumab with trastuzumab and docetaxel in metastatic breast cancer.</w:t>
      </w:r>
      <w:r w:rsidRPr="00DC433F">
        <w:t xml:space="preserve"> Ann Oncol, 2013. </w:t>
      </w:r>
      <w:r w:rsidRPr="00DC433F">
        <w:rPr>
          <w:b/>
        </w:rPr>
        <w:t>24</w:t>
      </w:r>
      <w:r w:rsidRPr="00DC433F">
        <w:t>(10): p. 2630-2635.</w:t>
      </w:r>
    </w:p>
    <w:p w14:paraId="75127047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5.</w:t>
      </w:r>
      <w:r w:rsidRPr="00DC433F">
        <w:tab/>
        <w:t xml:space="preserve">Wilke, H., et al., </w:t>
      </w:r>
      <w:r w:rsidRPr="00DC433F">
        <w:rPr>
          <w:i/>
        </w:rPr>
        <w:t>Ramucirumab plus paclitaxel versus placebo plus paclitaxel in patients with previously treated advanced gastric or gastro-oesophageal junction adenocarcinoma (RAINBOW): a double-blind, randomised phase 3 trial.</w:t>
      </w:r>
      <w:r w:rsidRPr="00DC433F">
        <w:t xml:space="preserve"> Lancet Oncol, 2014. </w:t>
      </w:r>
      <w:r w:rsidRPr="00DC433F">
        <w:rPr>
          <w:b/>
        </w:rPr>
        <w:t>15</w:t>
      </w:r>
      <w:r w:rsidRPr="00DC433F">
        <w:t>(11): p. 1224-35.</w:t>
      </w:r>
    </w:p>
    <w:p w14:paraId="3DEC3EFA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6.</w:t>
      </w:r>
      <w:r w:rsidRPr="00DC433F">
        <w:tab/>
        <w:t xml:space="preserve">Al-Batran, S.E., et al., </w:t>
      </w:r>
      <w:r w:rsidRPr="00DC433F">
        <w:rPr>
          <w:i/>
        </w:rPr>
        <w:t>Quality-of-life and performance status results from the phase III RAINBOW study of ramucirumab plus paclitaxel versus placebo plus paclitaxel in patients with previously treated gastric or gastroesophageal junction adenocarcinoma.</w:t>
      </w:r>
      <w:r w:rsidRPr="00DC433F">
        <w:t xml:space="preserve"> Ann Oncol, 2016. </w:t>
      </w:r>
      <w:r w:rsidRPr="00DC433F">
        <w:rPr>
          <w:b/>
        </w:rPr>
        <w:t>27</w:t>
      </w:r>
      <w:r w:rsidRPr="00DC433F">
        <w:t>(4): p. 673-9.</w:t>
      </w:r>
    </w:p>
    <w:p w14:paraId="233A2BB1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7.</w:t>
      </w:r>
      <w:r w:rsidRPr="00DC433F">
        <w:tab/>
        <w:t xml:space="preserve">Cascinu, S., et al., </w:t>
      </w:r>
      <w:r w:rsidRPr="00DC433F">
        <w:rPr>
          <w:i/>
        </w:rPr>
        <w:t>Tumor Response and Symptom Palliation from RAINBOW, a Phase III Trial of Ramucirumab Plus Paclitaxel in Previously Treated Advanced Gastric Cancer.</w:t>
      </w:r>
      <w:r w:rsidRPr="00DC433F">
        <w:t xml:space="preserve"> Oncologist, 2021. </w:t>
      </w:r>
      <w:r w:rsidRPr="00DC433F">
        <w:rPr>
          <w:b/>
        </w:rPr>
        <w:t>26</w:t>
      </w:r>
      <w:r w:rsidRPr="00DC433F">
        <w:t>(3): p. e414-e424.</w:t>
      </w:r>
    </w:p>
    <w:p w14:paraId="7EC0489E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8.</w:t>
      </w:r>
      <w:r w:rsidRPr="00DC433F">
        <w:tab/>
        <w:t xml:space="preserve">Slamon, D.J., et al., </w:t>
      </w:r>
      <w:r w:rsidRPr="00DC433F">
        <w:rPr>
          <w:i/>
        </w:rPr>
        <w:t>Overall Survival with Ribociclib plus Fulvestrant in Advanced Breast Cancer.</w:t>
      </w:r>
      <w:r w:rsidRPr="00DC433F">
        <w:t xml:space="preserve"> N Engl J Med, 2020. </w:t>
      </w:r>
      <w:r w:rsidRPr="00DC433F">
        <w:rPr>
          <w:b/>
        </w:rPr>
        <w:t>382</w:t>
      </w:r>
      <w:r w:rsidRPr="00DC433F">
        <w:t>(6): p. 514-524.</w:t>
      </w:r>
    </w:p>
    <w:p w14:paraId="491D5EE0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59.</w:t>
      </w:r>
      <w:r w:rsidRPr="00DC433F">
        <w:tab/>
        <w:t xml:space="preserve">Slamon, D.J., et al., </w:t>
      </w:r>
      <w:r w:rsidRPr="00DC433F">
        <w:rPr>
          <w:i/>
        </w:rPr>
        <w:t>Ribociclib plus fulvestrant for postmenopausal women with hormone receptor-positive, human epidermal growth factor receptor 2-negative advanced breast cancer in the phase III randomized MONALEESA-3 trial: updated overall survival.</w:t>
      </w:r>
      <w:r w:rsidRPr="00DC433F">
        <w:t xml:space="preserve"> Ann Oncol, 2021. </w:t>
      </w:r>
      <w:r w:rsidRPr="00DC433F">
        <w:rPr>
          <w:b/>
        </w:rPr>
        <w:t>32</w:t>
      </w:r>
      <w:r w:rsidRPr="00DC433F">
        <w:t>(8): p. 1015-1024.</w:t>
      </w:r>
    </w:p>
    <w:p w14:paraId="14EA37F1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60.</w:t>
      </w:r>
      <w:r w:rsidRPr="00DC433F">
        <w:tab/>
        <w:t xml:space="preserve">Robert, C., et al., </w:t>
      </w:r>
      <w:r w:rsidRPr="00DC433F">
        <w:rPr>
          <w:i/>
        </w:rPr>
        <w:t>Improved overall survival in melanoma with combined dabrafenib and trametinib.</w:t>
      </w:r>
      <w:r w:rsidRPr="00DC433F">
        <w:t xml:space="preserve"> N Engl J Med, 2015. </w:t>
      </w:r>
      <w:r w:rsidRPr="00DC433F">
        <w:rPr>
          <w:b/>
        </w:rPr>
        <w:t>372</w:t>
      </w:r>
      <w:r w:rsidRPr="00DC433F">
        <w:t>(1): p. 30-9.</w:t>
      </w:r>
    </w:p>
    <w:p w14:paraId="57637AD1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61.</w:t>
      </w:r>
      <w:r w:rsidRPr="00DC433F">
        <w:tab/>
        <w:t xml:space="preserve">Robert, C., et al., </w:t>
      </w:r>
      <w:r w:rsidRPr="00DC433F">
        <w:rPr>
          <w:i/>
        </w:rPr>
        <w:t>Five-Year Outcomes with Dabrafenib plus Trametinib in Metastatic Melanoma.</w:t>
      </w:r>
      <w:r w:rsidRPr="00DC433F">
        <w:t xml:space="preserve"> N Engl J Med, 2019. </w:t>
      </w:r>
      <w:r w:rsidRPr="00DC433F">
        <w:rPr>
          <w:b/>
        </w:rPr>
        <w:t>381</w:t>
      </w:r>
      <w:r w:rsidRPr="00DC433F">
        <w:t>(7): p. 626-636.</w:t>
      </w:r>
    </w:p>
    <w:p w14:paraId="687DD958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lastRenderedPageBreak/>
        <w:t>62.</w:t>
      </w:r>
      <w:r w:rsidRPr="00DC433F">
        <w:tab/>
        <w:t xml:space="preserve">Grob, J.J., et al., </w:t>
      </w:r>
      <w:r w:rsidRPr="00DC433F">
        <w:rPr>
          <w:i/>
        </w:rPr>
        <w:t>Comparison of dabrafenib and trametinib combination therapy with vemurafenib monotherapy on health-related quality of life in patients with unresectable or metastatic cutaneous BRAF Val600-mutation-positive melanoma (COMBI-v): results of a phase 3, open-label, randomised trial.</w:t>
      </w:r>
      <w:r w:rsidRPr="00DC433F">
        <w:t xml:space="preserve"> Lancet Oncol, 2015. </w:t>
      </w:r>
      <w:r w:rsidRPr="00DC433F">
        <w:rPr>
          <w:b/>
        </w:rPr>
        <w:t>16</w:t>
      </w:r>
      <w:r w:rsidRPr="00DC433F">
        <w:t>(13): p. 1389-98.</w:t>
      </w:r>
    </w:p>
    <w:p w14:paraId="2E909F21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63.</w:t>
      </w:r>
      <w:r w:rsidRPr="00DC433F">
        <w:tab/>
        <w:t xml:space="preserve">Verma, S., et al., </w:t>
      </w:r>
      <w:r w:rsidRPr="00DC433F">
        <w:rPr>
          <w:i/>
        </w:rPr>
        <w:t>Trastuzumab emtansine for HER2-positive advanced breast cancer.</w:t>
      </w:r>
      <w:r w:rsidRPr="00DC433F">
        <w:t xml:space="preserve"> N Engl J Med, 2012. </w:t>
      </w:r>
      <w:r w:rsidRPr="00DC433F">
        <w:rPr>
          <w:b/>
        </w:rPr>
        <w:t>367</w:t>
      </w:r>
      <w:r w:rsidRPr="00DC433F">
        <w:t>(19): p. 1783-91.</w:t>
      </w:r>
    </w:p>
    <w:p w14:paraId="0ADD1ADE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64.</w:t>
      </w:r>
      <w:r w:rsidRPr="00DC433F">
        <w:tab/>
        <w:t xml:space="preserve">Diéras, V., et al., </w:t>
      </w:r>
      <w:r w:rsidRPr="00DC433F">
        <w:rPr>
          <w:i/>
        </w:rPr>
        <w:t>Trastuzumab emtansine versus capecitabine plus lapatinib in patients with previously treated HER2-positive advanced breast cancer (EMILIA): a descriptive analysis of final overall survival results from a randomised, open-label, phase 3 trial.</w:t>
      </w:r>
      <w:r w:rsidRPr="00DC433F">
        <w:t xml:space="preserve"> Lancet Oncol, 2017. </w:t>
      </w:r>
      <w:r w:rsidRPr="00DC433F">
        <w:rPr>
          <w:b/>
        </w:rPr>
        <w:t>18</w:t>
      </w:r>
      <w:r w:rsidRPr="00DC433F">
        <w:t>(6): p. 732-742.</w:t>
      </w:r>
    </w:p>
    <w:p w14:paraId="2DABB0D9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65.</w:t>
      </w:r>
      <w:r w:rsidRPr="00DC433F">
        <w:tab/>
        <w:t xml:space="preserve">Welslau, M., et al., </w:t>
      </w:r>
      <w:r w:rsidRPr="00DC433F">
        <w:rPr>
          <w:i/>
        </w:rPr>
        <w:t>Patient-reported outcomes from EMILIA, a randomized phase 3 study of trastuzumab emtansine (T-DM1) versus capecitabine and lapatinib in human epidermal growth factor receptor 2-positive locally advanced or metastatic breast cancer.</w:t>
      </w:r>
      <w:r w:rsidRPr="00DC433F">
        <w:t xml:space="preserve"> Cancer, 2014. </w:t>
      </w:r>
      <w:r w:rsidRPr="00DC433F">
        <w:rPr>
          <w:b/>
        </w:rPr>
        <w:t>120</w:t>
      </w:r>
      <w:r w:rsidRPr="00DC433F">
        <w:t>(5): p. 642-51.</w:t>
      </w:r>
    </w:p>
    <w:p w14:paraId="0C9EC6FB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66.</w:t>
      </w:r>
      <w:r w:rsidRPr="00DC433F">
        <w:tab/>
        <w:t xml:space="preserve">McArthur, G.A., et al., </w:t>
      </w:r>
      <w:r w:rsidRPr="00DC433F">
        <w:rPr>
          <w:i/>
        </w:rPr>
        <w:t>Safety and efficacy of vemurafenib in BRAF(V600E) and BRAF(V600K) mutation-positive melanoma (BRIM-3): extended follow-up of a phase 3, randomised, open-label study.</w:t>
      </w:r>
      <w:r w:rsidRPr="00DC433F">
        <w:t xml:space="preserve"> Lancet Oncol, 2014. </w:t>
      </w:r>
      <w:r w:rsidRPr="00DC433F">
        <w:rPr>
          <w:b/>
        </w:rPr>
        <w:t>15</w:t>
      </w:r>
      <w:r w:rsidRPr="00DC433F">
        <w:t>(3): p. 323-32.</w:t>
      </w:r>
    </w:p>
    <w:p w14:paraId="233E54D6" w14:textId="77777777" w:rsidR="00DC433F" w:rsidRPr="00DC433F" w:rsidRDefault="00DC433F" w:rsidP="000F3290">
      <w:pPr>
        <w:pStyle w:val="EndNoteBibliography"/>
        <w:framePr w:hSpace="0" w:wrap="auto" w:vAnchor="margin" w:xAlign="left" w:yAlign="inline"/>
        <w:ind w:left="720" w:hanging="720"/>
      </w:pPr>
      <w:r w:rsidRPr="00DC433F">
        <w:t>67.</w:t>
      </w:r>
      <w:r w:rsidRPr="00DC433F">
        <w:tab/>
        <w:t xml:space="preserve">Chapman, P.B., et al., </w:t>
      </w:r>
      <w:r w:rsidRPr="00DC433F">
        <w:rPr>
          <w:i/>
        </w:rPr>
        <w:t>Vemurafenib in patients with BRAFV600 mutation-positive metastatic melanoma: final overall survival results of the randomized BRIM-3 study.</w:t>
      </w:r>
      <w:r w:rsidRPr="00DC433F">
        <w:t xml:space="preserve"> Ann Oncol, 2017. </w:t>
      </w:r>
      <w:r w:rsidRPr="00DC433F">
        <w:rPr>
          <w:b/>
        </w:rPr>
        <w:t>28</w:t>
      </w:r>
      <w:r w:rsidRPr="00DC433F">
        <w:t>(10): p. 2581-2587.</w:t>
      </w:r>
    </w:p>
    <w:p w14:paraId="5F50A011" w14:textId="50247F8E" w:rsidR="005C352D" w:rsidRDefault="004C6C06" w:rsidP="00BF110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sectPr w:rsidR="005C352D" w:rsidSect="000F32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BF33F" w14:textId="77777777" w:rsidR="0025121A" w:rsidRDefault="0025121A" w:rsidP="00D03926">
      <w:r>
        <w:separator/>
      </w:r>
    </w:p>
  </w:endnote>
  <w:endnote w:type="continuationSeparator" w:id="0">
    <w:p w14:paraId="3B3ABF8D" w14:textId="77777777" w:rsidR="0025121A" w:rsidRDefault="0025121A" w:rsidP="00D03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8B80D" w14:textId="77777777" w:rsidR="0025121A" w:rsidRDefault="0025121A" w:rsidP="00D03926">
      <w:r>
        <w:separator/>
      </w:r>
    </w:p>
  </w:footnote>
  <w:footnote w:type="continuationSeparator" w:id="0">
    <w:p w14:paraId="6DF98F3F" w14:textId="77777777" w:rsidR="0025121A" w:rsidRDefault="0025121A" w:rsidP="00D03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5fxxzws2sd9et00m59p5ostz00trt2dwp&quot;&gt;My EndNote Library&lt;record-ids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35B1B"/>
    <w:rsid w:val="000059FA"/>
    <w:rsid w:val="000A5026"/>
    <w:rsid w:val="000C677B"/>
    <w:rsid w:val="000F3290"/>
    <w:rsid w:val="001350CF"/>
    <w:rsid w:val="0025121A"/>
    <w:rsid w:val="002550C7"/>
    <w:rsid w:val="0028782D"/>
    <w:rsid w:val="00321794"/>
    <w:rsid w:val="00392781"/>
    <w:rsid w:val="003E2523"/>
    <w:rsid w:val="003F00A2"/>
    <w:rsid w:val="004465F8"/>
    <w:rsid w:val="00447A5B"/>
    <w:rsid w:val="004849F2"/>
    <w:rsid w:val="004C6C06"/>
    <w:rsid w:val="005C352D"/>
    <w:rsid w:val="006020D2"/>
    <w:rsid w:val="0076331A"/>
    <w:rsid w:val="007C50FC"/>
    <w:rsid w:val="0086000F"/>
    <w:rsid w:val="00894B87"/>
    <w:rsid w:val="00916582"/>
    <w:rsid w:val="0096665F"/>
    <w:rsid w:val="009867B1"/>
    <w:rsid w:val="009D5C44"/>
    <w:rsid w:val="00A33906"/>
    <w:rsid w:val="00A4704A"/>
    <w:rsid w:val="00B05A52"/>
    <w:rsid w:val="00BC53C9"/>
    <w:rsid w:val="00BF1102"/>
    <w:rsid w:val="00BF5F0E"/>
    <w:rsid w:val="00CD4851"/>
    <w:rsid w:val="00D03926"/>
    <w:rsid w:val="00D23B21"/>
    <w:rsid w:val="00D56311"/>
    <w:rsid w:val="00D7408C"/>
    <w:rsid w:val="00DC433F"/>
    <w:rsid w:val="00DF2789"/>
    <w:rsid w:val="00E35B1B"/>
    <w:rsid w:val="00E564EB"/>
    <w:rsid w:val="00F0249F"/>
    <w:rsid w:val="00FE6D2B"/>
    <w:rsid w:val="00FF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5170E"/>
  <w15:chartTrackingRefBased/>
  <w15:docId w15:val="{738A7C16-8480-F44A-A980-15C9499C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35B1B"/>
    <w:rPr>
      <w:rFonts w:eastAsia="함초롬돋움"/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35B1B"/>
  </w:style>
  <w:style w:type="paragraph" w:styleId="a5">
    <w:name w:val="Revision"/>
    <w:hidden/>
    <w:uiPriority w:val="99"/>
    <w:semiHidden/>
    <w:rsid w:val="00DF2789"/>
    <w:rPr>
      <w:lang w:val="en-US"/>
    </w:rPr>
  </w:style>
  <w:style w:type="character" w:styleId="a6">
    <w:name w:val="annotation reference"/>
    <w:basedOn w:val="a0"/>
    <w:uiPriority w:val="99"/>
    <w:semiHidden/>
    <w:unhideWhenUsed/>
    <w:rsid w:val="00DF2789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DF2789"/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DF2789"/>
    <w:rPr>
      <w:sz w:val="20"/>
      <w:szCs w:val="20"/>
      <w:lang w:val="en-US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DF2789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DF2789"/>
    <w:rPr>
      <w:b/>
      <w:bCs/>
      <w:sz w:val="20"/>
      <w:szCs w:val="20"/>
      <w:lang w:val="en-US"/>
    </w:rPr>
  </w:style>
  <w:style w:type="paragraph" w:styleId="a9">
    <w:name w:val="header"/>
    <w:basedOn w:val="a"/>
    <w:link w:val="Char1"/>
    <w:uiPriority w:val="99"/>
    <w:unhideWhenUsed/>
    <w:rsid w:val="00D039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D03926"/>
    <w:rPr>
      <w:lang w:val="en-US"/>
    </w:rPr>
  </w:style>
  <w:style w:type="paragraph" w:styleId="aa">
    <w:name w:val="footer"/>
    <w:basedOn w:val="a"/>
    <w:link w:val="Char2"/>
    <w:uiPriority w:val="99"/>
    <w:unhideWhenUsed/>
    <w:rsid w:val="00D0392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D03926"/>
    <w:rPr>
      <w:lang w:val="en-US"/>
    </w:rPr>
  </w:style>
  <w:style w:type="paragraph" w:styleId="ab">
    <w:name w:val="Balloon Text"/>
    <w:basedOn w:val="a"/>
    <w:link w:val="Char3"/>
    <w:uiPriority w:val="99"/>
    <w:semiHidden/>
    <w:unhideWhenUsed/>
    <w:rsid w:val="009867B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9867B1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4C6C06"/>
    <w:pPr>
      <w:framePr w:hSpace="142" w:wrap="around" w:vAnchor="text" w:hAnchor="text" w:xAlign="center" w:y="4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6C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4C6C06"/>
    <w:pPr>
      <w:framePr w:hSpace="142" w:wrap="around" w:vAnchor="text" w:hAnchor="text" w:xAlign="center" w:y="4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4C6C0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4C3B90F2-C319-4443-95CF-4404FA59E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960</Words>
  <Characters>16873</Characters>
  <Application>Microsoft Office Word</Application>
  <DocSecurity>0</DocSecurity>
  <Lines>140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박미혜</cp:lastModifiedBy>
  <cp:revision>2</cp:revision>
  <dcterms:created xsi:type="dcterms:W3CDTF">2023-09-10T03:44:00Z</dcterms:created>
  <dcterms:modified xsi:type="dcterms:W3CDTF">2023-09-10T03:44:00Z</dcterms:modified>
</cp:coreProperties>
</file>